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402B9" w14:textId="7933691E" w:rsidR="00D71919" w:rsidRDefault="00005234" w:rsidP="00005234">
      <w:pPr>
        <w:jc w:val="center"/>
        <w:rPr>
          <w:rFonts w:cs="Times New Roman"/>
          <w:b/>
          <w:color w:val="000000" w:themeColor="text1"/>
          <w:lang w:val="en-US"/>
        </w:rPr>
      </w:pPr>
      <w:r w:rsidRPr="00D71919">
        <w:rPr>
          <w:rFonts w:cs="Times New Roman"/>
          <w:b/>
          <w:noProof/>
          <w:color w:val="000000" w:themeColor="text1"/>
        </w:rPr>
        <w:drawing>
          <wp:inline distT="0" distB="0" distL="0" distR="0" wp14:anchorId="4454957D" wp14:editId="7BF7C455">
            <wp:extent cx="5772648" cy="444890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5999" cy="445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0FB58" w14:textId="77777777" w:rsidR="00D71919" w:rsidRDefault="00D71919" w:rsidP="007E4834">
      <w:pPr>
        <w:rPr>
          <w:rFonts w:cs="Times New Roman"/>
          <w:b/>
          <w:color w:val="000000" w:themeColor="text1"/>
          <w:lang w:val="en-US"/>
        </w:rPr>
      </w:pPr>
    </w:p>
    <w:p w14:paraId="560CAFBF" w14:textId="3FBF11EC" w:rsidR="00D71919" w:rsidRDefault="00D71919" w:rsidP="007E4834">
      <w:pPr>
        <w:rPr>
          <w:rFonts w:cs="Times New Roman"/>
          <w:b/>
          <w:color w:val="000000" w:themeColor="text1"/>
          <w:lang w:val="en-US"/>
        </w:rPr>
      </w:pPr>
    </w:p>
    <w:p w14:paraId="0016A835" w14:textId="77777777" w:rsidR="00D71919" w:rsidRDefault="00D71919" w:rsidP="00D71919">
      <w:pPr>
        <w:jc w:val="center"/>
        <w:rPr>
          <w:rFonts w:cs="Times New Roman"/>
          <w:b/>
          <w:color w:val="000000" w:themeColor="text1"/>
          <w:lang w:val="en-US"/>
        </w:rPr>
      </w:pPr>
    </w:p>
    <w:p w14:paraId="35FCBB97" w14:textId="0769FD05" w:rsidR="00D71919" w:rsidRDefault="00D71919" w:rsidP="00D71919">
      <w:pPr>
        <w:jc w:val="center"/>
        <w:rPr>
          <w:rFonts w:cs="Times New Roman"/>
          <w:color w:val="000000" w:themeColor="text1"/>
          <w:lang w:val="en-US"/>
        </w:rPr>
      </w:pPr>
      <w:r>
        <w:rPr>
          <w:rFonts w:cs="Times New Roman"/>
          <w:b/>
          <w:color w:val="000000" w:themeColor="text1"/>
          <w:lang w:val="en-US"/>
        </w:rPr>
        <w:t xml:space="preserve">Figure </w:t>
      </w:r>
      <w:r w:rsidR="00852EA7">
        <w:rPr>
          <w:rFonts w:cs="Times New Roman"/>
          <w:b/>
          <w:color w:val="000000" w:themeColor="text1"/>
          <w:lang w:val="en-US"/>
        </w:rPr>
        <w:t>S</w:t>
      </w:r>
      <w:r>
        <w:rPr>
          <w:rFonts w:cs="Times New Roman"/>
          <w:b/>
          <w:color w:val="000000" w:themeColor="text1"/>
          <w:lang w:val="en-US"/>
        </w:rPr>
        <w:t xml:space="preserve">1. </w:t>
      </w:r>
      <w:r>
        <w:rPr>
          <w:rFonts w:cs="Times New Roman"/>
          <w:color w:val="000000" w:themeColor="text1"/>
          <w:lang w:val="en-US"/>
        </w:rPr>
        <w:t>The flow chart of the study participants</w:t>
      </w:r>
    </w:p>
    <w:p w14:paraId="30426C78" w14:textId="25149C25" w:rsidR="00D71919" w:rsidRPr="00D71919" w:rsidRDefault="00D71919" w:rsidP="00D71919">
      <w:pPr>
        <w:jc w:val="center"/>
        <w:rPr>
          <w:rFonts w:cs="Times New Roman"/>
          <w:color w:val="000000" w:themeColor="text1"/>
          <w:lang w:val="en-US"/>
        </w:rPr>
      </w:pPr>
      <w:r>
        <w:rPr>
          <w:rFonts w:cs="Times New Roman"/>
          <w:color w:val="000000" w:themeColor="text1"/>
          <w:lang w:val="en-US"/>
        </w:rPr>
        <w:t>Abbreviations: GWG, gestational weight gain</w:t>
      </w:r>
    </w:p>
    <w:p w14:paraId="39096A52" w14:textId="39409D89" w:rsidR="00D71919" w:rsidRDefault="00D71919" w:rsidP="007E4834">
      <w:pPr>
        <w:rPr>
          <w:rFonts w:cs="Times New Roman"/>
          <w:b/>
          <w:color w:val="000000" w:themeColor="text1"/>
          <w:lang w:val="en-US"/>
        </w:rPr>
      </w:pPr>
    </w:p>
    <w:p w14:paraId="7EE87120" w14:textId="3648C918" w:rsidR="00D71919" w:rsidRDefault="00D71919" w:rsidP="007E4834">
      <w:pPr>
        <w:rPr>
          <w:rFonts w:cs="Times New Roman"/>
          <w:b/>
          <w:color w:val="000000" w:themeColor="text1"/>
          <w:lang w:val="en-US"/>
        </w:rPr>
      </w:pPr>
    </w:p>
    <w:p w14:paraId="4255A8B8" w14:textId="77777777" w:rsidR="00005234" w:rsidRDefault="00005234" w:rsidP="007E4834">
      <w:pPr>
        <w:rPr>
          <w:rFonts w:cs="Times New Roman"/>
          <w:b/>
          <w:color w:val="000000" w:themeColor="text1"/>
          <w:lang w:val="en-US"/>
        </w:rPr>
      </w:pPr>
    </w:p>
    <w:p w14:paraId="756EA0C8" w14:textId="6B33EE9B" w:rsidR="007E4834" w:rsidRPr="005725C5" w:rsidRDefault="0066009D" w:rsidP="007E4834">
      <w:pPr>
        <w:rPr>
          <w:rFonts w:cs="Times New Roman"/>
          <w:color w:val="000000" w:themeColor="text1"/>
          <w:lang w:val="en-US"/>
        </w:rPr>
      </w:pPr>
      <w:r w:rsidRPr="005725C5">
        <w:rPr>
          <w:rFonts w:cs="Times New Roman"/>
          <w:b/>
          <w:color w:val="000000" w:themeColor="text1"/>
          <w:lang w:val="en-US"/>
        </w:rPr>
        <w:lastRenderedPageBreak/>
        <w:t xml:space="preserve">Table </w:t>
      </w:r>
      <w:r w:rsidR="00852EA7">
        <w:rPr>
          <w:rFonts w:cs="Times New Roman"/>
          <w:b/>
          <w:color w:val="000000" w:themeColor="text1"/>
          <w:lang w:val="en-US"/>
        </w:rPr>
        <w:t>S</w:t>
      </w:r>
      <w:r w:rsidRPr="005725C5">
        <w:rPr>
          <w:rFonts w:cs="Times New Roman"/>
          <w:b/>
          <w:color w:val="000000" w:themeColor="text1"/>
          <w:lang w:val="en-US"/>
        </w:rPr>
        <w:t>1</w:t>
      </w:r>
      <w:r w:rsidR="00100D07" w:rsidRPr="005725C5">
        <w:rPr>
          <w:rFonts w:cs="Times New Roman"/>
          <w:b/>
          <w:color w:val="000000" w:themeColor="text1"/>
          <w:lang w:val="en-US"/>
        </w:rPr>
        <w:t>.</w:t>
      </w:r>
      <w:r w:rsidR="007E4834" w:rsidRPr="005725C5">
        <w:rPr>
          <w:rFonts w:cs="Times New Roman"/>
          <w:b/>
          <w:color w:val="000000" w:themeColor="text1"/>
          <w:lang w:val="en-US"/>
        </w:rPr>
        <w:t xml:space="preserve"> </w:t>
      </w:r>
      <w:r w:rsidR="000F7D01" w:rsidRPr="005725C5">
        <w:rPr>
          <w:rFonts w:cs="Times New Roman"/>
          <w:color w:val="000000" w:themeColor="text1"/>
          <w:lang w:val="en-US"/>
        </w:rPr>
        <w:t xml:space="preserve">General characteristics of the study participants according to gestational weight gain </w:t>
      </w:r>
    </w:p>
    <w:p w14:paraId="301B0C46" w14:textId="77777777" w:rsidR="007E4834" w:rsidRPr="005725C5" w:rsidRDefault="007E4834" w:rsidP="007E4834">
      <w:pPr>
        <w:rPr>
          <w:rFonts w:cs="Times New Roman"/>
          <w:color w:val="000000" w:themeColor="text1"/>
          <w:lang w:val="en-US"/>
        </w:rPr>
      </w:pPr>
    </w:p>
    <w:tbl>
      <w:tblPr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842"/>
        <w:gridCol w:w="1843"/>
        <w:gridCol w:w="1418"/>
      </w:tblGrid>
      <w:tr w:rsidR="007E4834" w:rsidRPr="005725C5" w14:paraId="20B31885" w14:textId="77777777" w:rsidTr="009449D4">
        <w:trPr>
          <w:cantSplit/>
          <w:trHeight w:val="284"/>
        </w:trPr>
        <w:tc>
          <w:tcPr>
            <w:tcW w:w="4253" w:type="dxa"/>
            <w:vMerge w:val="restart"/>
            <w:shd w:val="clear" w:color="auto" w:fill="auto"/>
            <w:noWrap/>
            <w:vAlign w:val="center"/>
            <w:hideMark/>
          </w:tcPr>
          <w:p w14:paraId="18B29766" w14:textId="77777777" w:rsidR="007E4834" w:rsidRPr="005725C5" w:rsidRDefault="007E4834" w:rsidP="00A66467">
            <w:pPr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 xml:space="preserve">Characteristics </w:t>
            </w:r>
          </w:p>
        </w:tc>
        <w:tc>
          <w:tcPr>
            <w:tcW w:w="5528" w:type="dxa"/>
            <w:gridSpan w:val="3"/>
            <w:shd w:val="clear" w:color="auto" w:fill="auto"/>
            <w:noWrap/>
            <w:vAlign w:val="center"/>
            <w:hideMark/>
          </w:tcPr>
          <w:p w14:paraId="1666DFDA" w14:textId="3F7DF206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GWG</w:t>
            </w:r>
            <w:r w:rsidR="0017139C"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 xml:space="preserve"> according to IOM </w:t>
            </w:r>
            <w:proofErr w:type="spellStart"/>
            <w:r w:rsidR="00655D2A"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guidelines</w:t>
            </w:r>
            <w:r w:rsidR="00852EA7">
              <w:rPr>
                <w:rFonts w:eastAsia="SimSun" w:cs="Times New Roman"/>
                <w:b/>
                <w:bCs/>
                <w:color w:val="000000" w:themeColor="text1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3A65FBA" w14:textId="77777777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i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E4834" w:rsidRPr="005725C5" w14:paraId="41809439" w14:textId="77777777" w:rsidTr="009449D4">
        <w:trPr>
          <w:cantSplit/>
          <w:trHeight w:val="284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C077C4" w14:textId="77777777" w:rsidR="007E4834" w:rsidRPr="005725C5" w:rsidRDefault="007E4834" w:rsidP="00A66467">
            <w:pPr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5EB1" w14:textId="77777777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 xml:space="preserve">Below </w:t>
            </w:r>
          </w:p>
          <w:p w14:paraId="0BA06088" w14:textId="4BE70D20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（</w:t>
            </w:r>
            <w:r w:rsidRPr="005725C5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="0017139C" w:rsidRPr="005725C5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="00E73C51" w:rsidRPr="005725C5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448</w:t>
            </w: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E5AC" w14:textId="77777777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 xml:space="preserve">Within </w:t>
            </w:r>
          </w:p>
          <w:p w14:paraId="04AECE08" w14:textId="548D3F7D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 xml:space="preserve">   (n=</w:t>
            </w:r>
            <w:r w:rsidRPr="005725C5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  <w:r w:rsidR="00E73C51" w:rsidRPr="005725C5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207</w:t>
            </w: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B484" w14:textId="77777777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 xml:space="preserve">Above </w:t>
            </w:r>
          </w:p>
          <w:p w14:paraId="6B73FADA" w14:textId="5C51C3A1" w:rsidR="007E4834" w:rsidRPr="005725C5" w:rsidRDefault="007E4834" w:rsidP="00A66467">
            <w:pPr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="00E73C51"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199</w:t>
            </w: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6B614C" w14:textId="77777777" w:rsidR="007E4834" w:rsidRPr="005725C5" w:rsidRDefault="007E4834" w:rsidP="00A66467">
            <w:pPr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</w:p>
        </w:tc>
      </w:tr>
      <w:tr w:rsidR="007E4834" w:rsidRPr="005725C5" w14:paraId="1DC9F2D0" w14:textId="77777777" w:rsidTr="009449D4">
        <w:trPr>
          <w:cantSplit/>
          <w:trHeight w:val="284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332F5" w14:textId="77777777" w:rsidR="007E4834" w:rsidRPr="005725C5" w:rsidRDefault="007E4834" w:rsidP="00A66467">
            <w:pPr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Mothe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86E28E" w14:textId="77777777" w:rsidR="007E4834" w:rsidRPr="005725C5" w:rsidRDefault="007E4834" w:rsidP="00A66467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AE3DAC" w14:textId="77777777" w:rsidR="007E4834" w:rsidRPr="005725C5" w:rsidRDefault="007E4834" w:rsidP="00A66467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80D265" w14:textId="77777777" w:rsidR="007E4834" w:rsidRPr="005725C5" w:rsidRDefault="007E4834" w:rsidP="00A66467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14172E" w14:textId="77777777" w:rsidR="007E4834" w:rsidRPr="005725C5" w:rsidRDefault="007E4834" w:rsidP="00A66467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7E4834" w:rsidRPr="005725C5" w14:paraId="11042465" w14:textId="77777777" w:rsidTr="009449D4">
        <w:trPr>
          <w:cantSplit/>
          <w:trHeight w:val="284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4EAC1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>Maternal age (years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EE9C0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4.0 (32.0, 36.0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A12FC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3.0 (32.0, 36.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73C23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3.0 (32.0, 36.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B0ED1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2DBA77D7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6F50092" w14:textId="5CB1D824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>Pre-pregnancy BMI (kg/cm</w:t>
            </w: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>)</w:t>
            </w:r>
            <w:r w:rsidR="00852EA7">
              <w:rPr>
                <w:rFonts w:eastAsia="SimSu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23BE9F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0.9 (19.5, 22.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54D4F1" w14:textId="1A6B89EF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1.0 (19.5, 22.</w:t>
            </w:r>
            <w:r w:rsidR="0017139C" w:rsidRPr="005725C5">
              <w:rPr>
                <w:rFonts w:cs="Times New Roman"/>
                <w:color w:val="000000" w:themeColor="text1"/>
                <w:sz w:val="22"/>
                <w:szCs w:val="22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A1312" w14:textId="4DC712EA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3.0 (20.4, 24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3A5422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2A4DE66E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659444A0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>Gestational weight gain (kg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199FF2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9.0 (7.0, 10.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19B704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3.0 (11.5, 14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8F05D3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6.0 (13.5, 18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DF1C50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1305A5FC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098DDABD" w14:textId="670A2E65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Gestational diabetes mellitus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(%))</w:t>
            </w:r>
            <w:r w:rsidR="00852EA7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0D30CC" w14:textId="224D19EA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  <w:r w:rsidR="00860220" w:rsidRPr="005725C5">
              <w:rPr>
                <w:rFonts w:cs="Times New Roman"/>
                <w:color w:val="000000" w:themeColor="text1"/>
                <w:sz w:val="22"/>
                <w:szCs w:val="22"/>
              </w:rPr>
              <w:t>271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594DFA" w:rsidRPr="005725C5">
              <w:rPr>
                <w:rFonts w:cs="Times New Roman"/>
                <w:color w:val="000000" w:themeColor="text1"/>
                <w:sz w:val="22"/>
                <w:szCs w:val="22"/>
              </w:rPr>
              <w:t>24.</w:t>
            </w:r>
            <w:r w:rsidR="00860220" w:rsidRPr="005725C5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15B50F" w14:textId="38EAEA06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0</w:t>
            </w:r>
            <w:r w:rsidR="00860220" w:rsidRPr="005725C5">
              <w:rPr>
                <w:rFonts w:cs="Times New Roman"/>
                <w:color w:val="000000" w:themeColor="text1"/>
                <w:sz w:val="22"/>
                <w:szCs w:val="22"/>
              </w:rPr>
              <w:t>13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  <w:r w:rsidR="00860220" w:rsidRPr="005725C5">
              <w:rPr>
                <w:rFonts w:cs="Times New Roman"/>
                <w:color w:val="000000" w:themeColor="text1"/>
                <w:sz w:val="22"/>
                <w:szCs w:val="22"/>
              </w:rPr>
              <w:t>6.8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CFEE12" w14:textId="16E3EBE0" w:rsidR="007E4834" w:rsidRPr="005725C5" w:rsidRDefault="00594DFA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9</w:t>
            </w:r>
            <w:r w:rsidR="00860220" w:rsidRPr="005725C5">
              <w:rPr>
                <w:rFonts w:cs="Times New Roman"/>
                <w:color w:val="000000" w:themeColor="text1"/>
                <w:sz w:val="22"/>
                <w:szCs w:val="22"/>
              </w:rPr>
              <w:t>09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0.</w:t>
            </w:r>
            <w:r w:rsidR="00860220" w:rsidRPr="005725C5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ECF87C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1454AA54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5ABD6E9D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Preeclampsia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(%)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497479" w14:textId="418EBCF3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7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1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060DF7" w14:textId="1918CB40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0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1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528590" w14:textId="7424D193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72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2.8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DAAE11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7968E222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0F171E6D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Caesarean delivery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(%)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F70123" w14:textId="74A891E8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50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6</w:t>
            </w:r>
            <w:r w:rsidR="0017139C" w:rsidRPr="005725C5">
              <w:rPr>
                <w:rFonts w:cs="Times New Roman"/>
                <w:color w:val="000000" w:themeColor="text1"/>
                <w:sz w:val="22"/>
                <w:szCs w:val="22"/>
              </w:rPr>
              <w:t>4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2F33E69" w14:textId="2682942E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62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68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ADF972" w14:textId="1634A202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60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74.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473FD6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42D340A1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7B83A0C" w14:textId="77777777" w:rsidR="007E4834" w:rsidRPr="005725C5" w:rsidRDefault="007E4834" w:rsidP="00A66467">
            <w:pPr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b/>
                <w:bCs/>
                <w:color w:val="000000" w:themeColor="text1"/>
                <w:sz w:val="22"/>
                <w:szCs w:val="22"/>
              </w:rPr>
              <w:t>Newborn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97B667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3D514E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64E68B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D333B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7E4834" w:rsidRPr="005725C5" w14:paraId="144739C2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D6328B8" w14:textId="77777777" w:rsidR="007E4834" w:rsidRPr="005725C5" w:rsidRDefault="007E4834" w:rsidP="00A66467">
            <w:pPr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    Gestational age at delivery (week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1DF895" w14:textId="034575D3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9.0 (38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, 39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D62886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9.1 (38.7, 39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DD5F98" w14:textId="12E7F7FA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9.3 (38.</w:t>
            </w:r>
            <w:r w:rsidR="0017139C" w:rsidRPr="005725C5">
              <w:rPr>
                <w:rFonts w:cs="Times New Roman"/>
                <w:color w:val="000000" w:themeColor="text1"/>
                <w:sz w:val="22"/>
                <w:szCs w:val="22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, 39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A9058F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4F84D7EF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7F9628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Gender, females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(%)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B0255E" w14:textId="732A5F5B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59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47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9660C3" w14:textId="0B82579B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06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49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0AFBF9" w14:textId="5F670910" w:rsidR="007E4834" w:rsidRPr="005725C5" w:rsidRDefault="00835CA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980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4</w:t>
            </w:r>
            <w:r w:rsidR="0017139C" w:rsidRPr="005725C5">
              <w:rPr>
                <w:rFonts w:cs="Times New Roman"/>
                <w:color w:val="000000" w:themeColor="text1"/>
                <w:sz w:val="22"/>
                <w:szCs w:val="22"/>
              </w:rPr>
              <w:t>8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713ED8" w14:textId="423BCD7A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0.0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E4834" w:rsidRPr="005725C5" w14:paraId="5399856F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5CC238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>Birth length (cm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3A262" w14:textId="1F9246CF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49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.0 (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8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.0, 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0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C93A60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50.0 (49.0, 51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17E98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50.0 (49.0, 51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F261AA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03B7A02D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3A0C286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>Birth weight (cm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3684C" w14:textId="151D6C2D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18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31</w:t>
            </w:r>
            <w:r w:rsidR="0017139C" w:rsidRPr="005725C5">
              <w:rPr>
                <w:rFonts w:cs="Times New Roman"/>
                <w:color w:val="000000" w:themeColor="text1"/>
                <w:sz w:val="21"/>
                <w:szCs w:val="22"/>
              </w:rPr>
              <w:t>6</w:t>
            </w:r>
            <w:r w:rsidR="00E73C51" w:rsidRPr="005725C5">
              <w:rPr>
                <w:rFonts w:cs="Times New Roman"/>
                <w:color w:val="000000" w:themeColor="text1"/>
                <w:sz w:val="21"/>
                <w:szCs w:val="22"/>
              </w:rPr>
              <w:t>8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 xml:space="preserve"> (</w:t>
            </w:r>
            <w:r w:rsidR="0017139C" w:rsidRPr="005725C5">
              <w:rPr>
                <w:rFonts w:cs="Times New Roman"/>
                <w:color w:val="000000" w:themeColor="text1"/>
                <w:sz w:val="21"/>
                <w:szCs w:val="22"/>
              </w:rPr>
              <w:t>29</w:t>
            </w:r>
            <w:r w:rsidR="00E73C51" w:rsidRPr="005725C5">
              <w:rPr>
                <w:rFonts w:cs="Times New Roman"/>
                <w:color w:val="000000" w:themeColor="text1"/>
                <w:sz w:val="21"/>
                <w:szCs w:val="22"/>
              </w:rPr>
              <w:t>20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, 34</w:t>
            </w:r>
            <w:r w:rsidR="0017139C" w:rsidRPr="005725C5">
              <w:rPr>
                <w:rFonts w:cs="Times New Roman"/>
                <w:color w:val="000000" w:themeColor="text1"/>
                <w:sz w:val="21"/>
                <w:szCs w:val="22"/>
              </w:rPr>
              <w:t>20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D4E860" w14:textId="54D155FC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18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3</w:t>
            </w:r>
            <w:r w:rsidR="0017139C" w:rsidRPr="005725C5">
              <w:rPr>
                <w:rFonts w:cs="Times New Roman"/>
                <w:color w:val="000000" w:themeColor="text1"/>
                <w:sz w:val="21"/>
                <w:szCs w:val="22"/>
              </w:rPr>
              <w:t>300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 xml:space="preserve"> (30</w:t>
            </w:r>
            <w:r w:rsidR="0017139C" w:rsidRPr="005725C5">
              <w:rPr>
                <w:rFonts w:cs="Times New Roman"/>
                <w:color w:val="000000" w:themeColor="text1"/>
                <w:sz w:val="21"/>
                <w:szCs w:val="22"/>
              </w:rPr>
              <w:t>4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0, 35</w:t>
            </w:r>
            <w:r w:rsidR="00E73C51" w:rsidRPr="005725C5">
              <w:rPr>
                <w:rFonts w:cs="Times New Roman"/>
                <w:color w:val="000000" w:themeColor="text1"/>
                <w:sz w:val="21"/>
                <w:szCs w:val="22"/>
              </w:rPr>
              <w:t>6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E390A2" w14:textId="66027DB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18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3420 (31</w:t>
            </w:r>
            <w:r w:rsidR="00E73C51" w:rsidRPr="005725C5">
              <w:rPr>
                <w:rFonts w:cs="Times New Roman"/>
                <w:color w:val="000000" w:themeColor="text1"/>
                <w:sz w:val="21"/>
                <w:szCs w:val="22"/>
              </w:rPr>
              <w:t>6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0, 3</w:t>
            </w:r>
            <w:r w:rsidR="00E73C51" w:rsidRPr="005725C5">
              <w:rPr>
                <w:rFonts w:cs="Times New Roman"/>
                <w:color w:val="000000" w:themeColor="text1"/>
                <w:sz w:val="21"/>
                <w:szCs w:val="22"/>
              </w:rPr>
              <w:t>695</w:t>
            </w:r>
            <w:r w:rsidRPr="005725C5">
              <w:rPr>
                <w:rFonts w:cs="Times New Roman"/>
                <w:color w:val="000000" w:themeColor="text1"/>
                <w:sz w:val="21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303D98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606C0888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66A3C99F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>Preterm birth (n (%)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7AB6DF" w14:textId="7A73A3E7" w:rsidR="007E4834" w:rsidRPr="005725C5" w:rsidRDefault="00835CA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72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6.8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C6683E" w14:textId="04E2EDED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15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3.8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9A0D8E" w14:textId="09EAFDC9" w:rsidR="007E4834" w:rsidRPr="005725C5" w:rsidRDefault="00835CA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94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3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06E42A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31724B82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2B902B1D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Macrosomia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(%)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D2CBFA" w14:textId="24EC1CD8" w:rsidR="007E4834" w:rsidRPr="005725C5" w:rsidRDefault="00835CA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86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1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E82ADC" w14:textId="48BC57D2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06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3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7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C1091F" w14:textId="208310F4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3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8.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87C3E0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2E6842C5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08C7799F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Large for gestational age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(%)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916F7F" w14:textId="4945567E" w:rsidR="007E4834" w:rsidRPr="005725C5" w:rsidRDefault="00835CA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183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3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6F57D1" w14:textId="5D283E21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71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7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88D05B" w14:textId="16CE1330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8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3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13.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AE0E53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E4834" w:rsidRPr="005725C5" w14:paraId="4AA85C04" w14:textId="77777777" w:rsidTr="009449D4">
        <w:trPr>
          <w:cantSplit/>
          <w:trHeight w:val="284"/>
        </w:trPr>
        <w:tc>
          <w:tcPr>
            <w:tcW w:w="4253" w:type="dxa"/>
            <w:shd w:val="clear" w:color="auto" w:fill="auto"/>
            <w:noWrap/>
            <w:vAlign w:val="center"/>
          </w:tcPr>
          <w:p w14:paraId="70D65761" w14:textId="77777777" w:rsidR="007E4834" w:rsidRPr="005725C5" w:rsidRDefault="007E4834" w:rsidP="00A66467">
            <w:pPr>
              <w:ind w:firstLineChars="100" w:firstLine="220"/>
              <w:rPr>
                <w:rFonts w:eastAsia="SimSun"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eastAsia="SimSun" w:cs="Times New Roman"/>
                <w:color w:val="000000" w:themeColor="text1"/>
                <w:sz w:val="22"/>
                <w:szCs w:val="22"/>
              </w:rPr>
              <w:t xml:space="preserve">Small for gestational age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(%)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E31FF1" w14:textId="5DEE2DBF" w:rsidR="007E4834" w:rsidRPr="005725C5" w:rsidRDefault="0017139C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72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8.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7</w:t>
            </w:r>
            <w:r w:rsidR="007E4834"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4D5C8F" w14:textId="0C8700A0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4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5.</w:t>
            </w:r>
            <w:r w:rsidR="00E73C51" w:rsidRPr="005725C5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E4A507" w14:textId="731F06A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  <w:r w:rsidR="00835CAC" w:rsidRPr="005725C5">
              <w:rPr>
                <w:rFonts w:cs="Times New Roman"/>
                <w:color w:val="000000" w:themeColor="text1"/>
                <w:sz w:val="22"/>
                <w:szCs w:val="22"/>
              </w:rPr>
              <w:t>2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 xml:space="preserve"> (3.</w:t>
            </w:r>
            <w:r w:rsidR="0017139C" w:rsidRPr="005725C5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9BD788" w14:textId="77777777" w:rsidR="007E4834" w:rsidRPr="005725C5" w:rsidRDefault="007E4834" w:rsidP="00A66467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37DED69A" w14:textId="215729FD" w:rsidR="007E4834" w:rsidRPr="005725C5" w:rsidRDefault="007E4834" w:rsidP="007E4834">
      <w:pPr>
        <w:jc w:val="both"/>
        <w:rPr>
          <w:rFonts w:cs="Times New Roman"/>
          <w:color w:val="000000" w:themeColor="text1"/>
          <w:sz w:val="22"/>
          <w:szCs w:val="22"/>
          <w:lang w:val="en-US"/>
        </w:rPr>
      </w:pPr>
      <w:r w:rsidRPr="005725C5">
        <w:rPr>
          <w:rFonts w:cs="Times New Roman"/>
          <w:color w:val="000000" w:themeColor="text1"/>
          <w:sz w:val="22"/>
          <w:szCs w:val="22"/>
          <w:lang w:val="en-US"/>
        </w:rPr>
        <w:t>Data are expressed as median (25%, 75%) or n (%)</w:t>
      </w:r>
    </w:p>
    <w:p w14:paraId="7ADBA0EB" w14:textId="76264468" w:rsidR="007E4834" w:rsidRPr="005725C5" w:rsidRDefault="00852EA7" w:rsidP="007E4834">
      <w:pPr>
        <w:jc w:val="both"/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="007E4834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</w:t>
      </w:r>
      <w:r w:rsidR="007E4834" w:rsidRPr="005725C5">
        <w:rPr>
          <w:rFonts w:cs="Times New Roman"/>
          <w:color w:val="000000" w:themeColor="text1"/>
          <w:sz w:val="22"/>
          <w:szCs w:val="22"/>
        </w:rPr>
        <w:t>W</w:t>
      </w:r>
      <w:r w:rsidR="007E4834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omen were categorized into three groups based on 2009 IOM </w:t>
      </w:r>
      <w:r w:rsidR="00655D2A" w:rsidRPr="005725C5">
        <w:rPr>
          <w:rFonts w:cs="Times New Roman"/>
          <w:color w:val="000000" w:themeColor="text1"/>
          <w:sz w:val="22"/>
          <w:szCs w:val="22"/>
          <w:lang w:val="en-US"/>
        </w:rPr>
        <w:t>guidelines</w:t>
      </w:r>
      <w:r w:rsidR="00B07639">
        <w:rPr>
          <w:rFonts w:cs="Times New Roman"/>
          <w:color w:val="000000" w:themeColor="text1"/>
          <w:sz w:val="22"/>
          <w:szCs w:val="22"/>
          <w:lang w:val="en-US"/>
        </w:rPr>
        <w:t xml:space="preserve"> </w:t>
      </w:r>
      <w:r w:rsidR="004F1AE8" w:rsidRPr="005725C5">
        <w:rPr>
          <w:rFonts w:cs="Times New Roman"/>
          <w:lang w:val="en-US"/>
        </w:rPr>
        <w:fldChar w:fldCharType="begin"/>
      </w:r>
      <w:r w:rsidR="00B07639">
        <w:rPr>
          <w:rFonts w:cs="Times New Roman"/>
          <w:lang w:val="en-US"/>
        </w:rPr>
        <w:instrText xml:space="preserve"> ADDIN EN.CITE &lt;EndNote&gt;&lt;Cite&gt;&lt;Author&gt;Institute of&lt;/Author&gt;&lt;Year&gt;2009&lt;/Year&gt;&lt;RecNum&gt;2&lt;/RecNum&gt;&lt;DisplayText&gt;[1]&lt;/DisplayText&gt;&lt;record&gt;&lt;rec-number&gt;2&lt;/rec-number&gt;&lt;foreign-keys&gt;&lt;key app="EN" db-id="rftazafaaatxzker2xkxpt5bppdzsddpsdae" timestamp="1575885255"&gt;2&lt;/key&gt;&lt;/foreign-keys&gt;&lt;ref-type name="Book Section"&gt;5&lt;/ref-type&gt;&lt;contributors&gt;&lt;authors&gt;&lt;author&gt;Institute of, Medicine&lt;/author&gt;&lt;author&gt;National Research Council Committee to Reexamine, I. O. M. Pregnancy Weight Guidelines&lt;/author&gt;&lt;/authors&gt;&lt;secondary-authors&gt;&lt;author&gt;Rasmussen, K. M.&lt;/author&gt;&lt;author&gt;Yaktine, A. L.&lt;/author&gt;&lt;/secondary-authors&gt;&lt;/contributors&gt;&lt;titles&gt;&lt;title&gt;The National Academies Collection: Reports funded by National Institutes of Health&lt;/title&gt;&lt;secondary-title&gt;Weight Gain During Pregnancy: Reexamining the Guidelines&lt;/secondary-title&gt;&lt;/titles&gt;&lt;dates&gt;&lt;year&gt;2009&lt;/year&gt;&lt;/dates&gt;&lt;pub-location&gt;Washington (DC)&lt;/pub-location&gt;&lt;publisher&gt;National Academies Press (US)&amp;#xD;National Academy of Sciences.&lt;/publisher&gt;&lt;accession-num&gt;20669500&lt;/accession-num&gt;&lt;urls&gt;&lt;related-urls&gt;&lt;url&gt;https://www.nap.edu/catalog/12584/weight-gain-during-pregnancy-reexamining-the-guidelines&lt;/url&gt;&lt;/related-urls&gt;&lt;/urls&gt;&lt;electronic-resource-num&gt;10.17226/12584&lt;/electronic-resource-num&gt;&lt;language&gt;eng&lt;/language&gt;&lt;/record&gt;&lt;/Cite&gt;&lt;/EndNote&gt;</w:instrText>
      </w:r>
      <w:r w:rsidR="004F1AE8" w:rsidRPr="005725C5">
        <w:rPr>
          <w:rFonts w:cs="Times New Roman"/>
          <w:lang w:val="en-US"/>
        </w:rPr>
        <w:fldChar w:fldCharType="separate"/>
      </w:r>
      <w:r w:rsidR="00B07639">
        <w:rPr>
          <w:rFonts w:cs="Times New Roman"/>
          <w:noProof/>
          <w:lang w:val="en-US"/>
        </w:rPr>
        <w:t>[1]</w:t>
      </w:r>
      <w:r w:rsidR="004F1AE8" w:rsidRPr="005725C5">
        <w:rPr>
          <w:rFonts w:cs="Times New Roman"/>
          <w:lang w:val="en-US"/>
        </w:rPr>
        <w:fldChar w:fldCharType="end"/>
      </w:r>
    </w:p>
    <w:p w14:paraId="56B94271" w14:textId="70403954" w:rsidR="007E4834" w:rsidRPr="005725C5" w:rsidRDefault="00852EA7" w:rsidP="007E4834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position w:val="8"/>
          <w:sz w:val="12"/>
          <w:szCs w:val="12"/>
        </w:rPr>
        <w:t>b</w:t>
      </w:r>
      <w:r w:rsidR="007E4834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Pre-pregnancy BMI was based on WHO Asians</w:t>
      </w:r>
      <w:r w:rsidR="00B07639">
        <w:rPr>
          <w:rFonts w:cs="Times New Roman"/>
          <w:color w:val="000000" w:themeColor="text1"/>
          <w:sz w:val="22"/>
          <w:szCs w:val="22"/>
          <w:lang w:val="en-US"/>
        </w:rPr>
        <w:t xml:space="preserve"> </w:t>
      </w:r>
      <w:r w:rsidR="004F1AE8" w:rsidRPr="005725C5">
        <w:rPr>
          <w:rFonts w:cs="Times New Roman"/>
        </w:rPr>
        <w:fldChar w:fldCharType="begin"/>
      </w:r>
      <w:r w:rsidR="00B07639">
        <w:rPr>
          <w:rFonts w:cs="Times New Roman"/>
        </w:rPr>
        <w:instrText xml:space="preserve"> ADDIN EN.CITE &lt;EndNote&gt;&lt;Cite&gt;&lt;Year&gt;2004&lt;/Year&gt;&lt;RecNum&gt;1247&lt;/RecNum&gt;&lt;DisplayText&gt;[2]&lt;/DisplayText&gt;&lt;record&gt;&lt;rec-number&gt;1247&lt;/rec-number&gt;&lt;foreign-keys&gt;&lt;key app="EN" db-id="s05tzd0aqpe59jetafo5dpw2z5d9v92zssf5" timestamp="1604474684"&gt;1247&lt;/key&gt;&lt;/foreign-keys&gt;&lt;ref-type name="Journal Article"&gt;17&lt;/ref-type&gt;&lt;contributors&gt;&lt;/contributors&gt;&lt;titles&gt;&lt;title&gt;Appropriate body-mass index for Asian populations and its implications for policy and intervention strategies&lt;/title&gt;&lt;secondary-title&gt;The Lancet&lt;/secondary-title&gt;&lt;/titles&gt;&lt;periodical&gt;&lt;full-title&gt;The Lancet&lt;/full-title&gt;&lt;/periodical&gt;&lt;pages&gt;157-163&lt;/pages&gt;&lt;volume&gt;363&lt;/volume&gt;&lt;number&gt;9403&lt;/number&gt;&lt;dates&gt;&lt;year&gt;2004&lt;/year&gt;&lt;/dates&gt;&lt;publisher&gt;Elsevier&lt;/publisher&gt;&lt;isbn&gt;0140-6736&lt;/isbn&gt;&lt;urls&gt;&lt;related-urls&gt;&lt;url&gt;https://doi.org/10.1016/S0140-6736(03)15268-3&lt;/url&gt;&lt;/related-urls&gt;&lt;/urls&gt;&lt;electronic-resource-num&gt;10.1016/S0140-6736(03)15268-3&lt;/electronic-resource-num&gt;&lt;access-date&gt;2020/11/03&lt;/access-date&gt;&lt;/record&gt;&lt;/Cite&gt;&lt;/EndNote&gt;</w:instrText>
      </w:r>
      <w:r w:rsidR="004F1AE8" w:rsidRPr="005725C5">
        <w:rPr>
          <w:rFonts w:cs="Times New Roman"/>
        </w:rPr>
        <w:fldChar w:fldCharType="separate"/>
      </w:r>
      <w:r w:rsidR="00B07639">
        <w:rPr>
          <w:rFonts w:cs="Times New Roman"/>
          <w:noProof/>
        </w:rPr>
        <w:t>[2]</w:t>
      </w:r>
      <w:r w:rsidR="004F1AE8" w:rsidRPr="005725C5">
        <w:rPr>
          <w:rFonts w:cs="Times New Roman"/>
        </w:rPr>
        <w:fldChar w:fldCharType="end"/>
      </w:r>
    </w:p>
    <w:p w14:paraId="715F0C8E" w14:textId="27F2A4A1" w:rsidR="00AA42BC" w:rsidRDefault="00852EA7" w:rsidP="005725C5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sz w:val="22"/>
          <w:vertAlign w:val="superscript"/>
        </w:rPr>
        <w:t>c</w:t>
      </w:r>
      <w:r w:rsidR="007E4834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For GDM, GWG was calculated </w:t>
      </w:r>
      <w:r w:rsidR="004525B0" w:rsidRPr="005725C5">
        <w:rPr>
          <w:rFonts w:cs="Times New Roman"/>
          <w:color w:val="000000" w:themeColor="text1"/>
          <w:sz w:val="22"/>
          <w:szCs w:val="22"/>
          <w:lang w:val="en-US"/>
        </w:rPr>
        <w:t>before</w:t>
      </w:r>
      <w:r w:rsidR="007E4834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gestational week 24</w:t>
      </w:r>
    </w:p>
    <w:p w14:paraId="5A8E54C7" w14:textId="22A28689" w:rsidR="00B07639" w:rsidRDefault="00B07639" w:rsidP="00B07639">
      <w:pPr>
        <w:jc w:val="both"/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color w:val="000000" w:themeColor="text1"/>
          <w:sz w:val="22"/>
          <w:szCs w:val="22"/>
          <w:lang w:val="en-US"/>
        </w:rPr>
        <w:t xml:space="preserve">Abbreviations: </w:t>
      </w:r>
      <w:r w:rsidRPr="005725C5">
        <w:rPr>
          <w:rFonts w:cs="Times New Roman"/>
          <w:color w:val="000000" w:themeColor="text1"/>
          <w:sz w:val="22"/>
          <w:szCs w:val="22"/>
          <w:lang w:val="en-US"/>
        </w:rPr>
        <w:t>GWG, gestational weight gain; IOM, Institute of Medicine</w:t>
      </w:r>
    </w:p>
    <w:p w14:paraId="206840E5" w14:textId="77777777" w:rsidR="00B07639" w:rsidRPr="005725C5" w:rsidRDefault="00B07639" w:rsidP="005725C5">
      <w:pPr>
        <w:rPr>
          <w:rFonts w:cs="Times New Roman"/>
          <w:color w:val="000000" w:themeColor="text1"/>
          <w:sz w:val="22"/>
          <w:szCs w:val="22"/>
          <w:lang w:val="en-US"/>
        </w:rPr>
      </w:pPr>
    </w:p>
    <w:p w14:paraId="0D437EAB" w14:textId="77777777" w:rsidR="00AA42BC" w:rsidRPr="005725C5" w:rsidRDefault="00AA42BC" w:rsidP="00594DFA">
      <w:pPr>
        <w:rPr>
          <w:rFonts w:cs="Times New Roman"/>
          <w:color w:val="000000" w:themeColor="text1"/>
          <w:sz w:val="22"/>
          <w:szCs w:val="22"/>
          <w:lang w:val="en-US"/>
        </w:rPr>
      </w:pPr>
    </w:p>
    <w:p w14:paraId="4E2CA2DB" w14:textId="77777777" w:rsidR="004F1AE8" w:rsidRPr="005725C5" w:rsidRDefault="004F1AE8" w:rsidP="004F1AE8">
      <w:pPr>
        <w:rPr>
          <w:rFonts w:cs="Times New Roman"/>
          <w:color w:val="000000" w:themeColor="text1"/>
          <w:sz w:val="21"/>
          <w:szCs w:val="22"/>
          <w:lang w:val="en-US"/>
        </w:rPr>
        <w:sectPr w:rsidR="004F1AE8" w:rsidRPr="005725C5" w:rsidSect="004F1AE8">
          <w:footerReference w:type="even" r:id="rId9"/>
          <w:footerReference w:type="default" r:id="rId10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899B5A" w14:textId="61C505A6" w:rsidR="00AC047E" w:rsidRPr="005725C5" w:rsidRDefault="0066009D" w:rsidP="00AC047E">
      <w:pPr>
        <w:rPr>
          <w:rFonts w:cs="Times New Roman"/>
          <w:b/>
          <w:color w:val="000000" w:themeColor="text1"/>
          <w:lang w:val="en-US"/>
        </w:rPr>
      </w:pPr>
      <w:r w:rsidRPr="005725C5">
        <w:rPr>
          <w:rFonts w:cs="Times New Roman"/>
          <w:b/>
          <w:color w:val="000000" w:themeColor="text1"/>
          <w:lang w:val="en-US"/>
        </w:rPr>
        <w:lastRenderedPageBreak/>
        <w:t>Table</w:t>
      </w:r>
      <w:r w:rsidR="000F7D01" w:rsidRPr="005725C5">
        <w:rPr>
          <w:rFonts w:cs="Times New Roman"/>
          <w:b/>
          <w:color w:val="000000" w:themeColor="text1"/>
          <w:lang w:val="en-US"/>
        </w:rPr>
        <w:t xml:space="preserve"> </w:t>
      </w:r>
      <w:r w:rsidR="00852EA7">
        <w:rPr>
          <w:rFonts w:cs="Times New Roman"/>
          <w:b/>
          <w:color w:val="000000" w:themeColor="text1"/>
          <w:lang w:val="en-US"/>
        </w:rPr>
        <w:t>S</w:t>
      </w:r>
      <w:r w:rsidR="0019028B" w:rsidRPr="005725C5">
        <w:rPr>
          <w:rFonts w:cs="Times New Roman"/>
          <w:b/>
          <w:color w:val="000000" w:themeColor="text1"/>
          <w:lang w:val="en-US"/>
        </w:rPr>
        <w:t>2</w:t>
      </w:r>
      <w:r w:rsidR="00100D07" w:rsidRPr="005725C5">
        <w:rPr>
          <w:rFonts w:cs="Times New Roman"/>
          <w:b/>
          <w:color w:val="000000" w:themeColor="text1"/>
          <w:lang w:val="en-US"/>
        </w:rPr>
        <w:t>.</w:t>
      </w:r>
      <w:r w:rsidR="00AC047E" w:rsidRPr="005725C5">
        <w:rPr>
          <w:rFonts w:cs="Times New Roman"/>
          <w:b/>
          <w:color w:val="000000" w:themeColor="text1"/>
          <w:lang w:val="en-US"/>
        </w:rPr>
        <w:t xml:space="preserve"> </w:t>
      </w:r>
      <w:r w:rsidR="00AC047E" w:rsidRPr="005725C5">
        <w:rPr>
          <w:rFonts w:cs="Times New Roman"/>
          <w:color w:val="000000" w:themeColor="text1"/>
          <w:lang w:val="en-US"/>
        </w:rPr>
        <w:t xml:space="preserve">Age-specific association between </w:t>
      </w:r>
      <w:r w:rsidR="00893F26" w:rsidRPr="005725C5">
        <w:rPr>
          <w:rFonts w:cs="Times New Roman"/>
          <w:color w:val="000000" w:themeColor="text1"/>
          <w:lang w:val="en-US"/>
        </w:rPr>
        <w:t xml:space="preserve">gestation weight gain rate in the second and third trimesters </w:t>
      </w:r>
      <w:r w:rsidR="00AC047E" w:rsidRPr="005725C5">
        <w:rPr>
          <w:rFonts w:cs="Times New Roman"/>
          <w:color w:val="000000" w:themeColor="text1"/>
          <w:lang w:val="en-US"/>
        </w:rPr>
        <w:t xml:space="preserve">and </w:t>
      </w:r>
      <w:r w:rsidR="00893F26" w:rsidRPr="005725C5">
        <w:rPr>
          <w:rFonts w:cs="Times New Roman"/>
          <w:color w:val="000000" w:themeColor="text1"/>
          <w:lang w:val="en-US"/>
        </w:rPr>
        <w:t>large-for-gestational</w:t>
      </w:r>
      <w:r w:rsidR="00FE7198" w:rsidRPr="005725C5">
        <w:rPr>
          <w:rFonts w:cs="Times New Roman"/>
          <w:color w:val="000000" w:themeColor="text1"/>
          <w:lang w:val="en-US"/>
        </w:rPr>
        <w:t>-</w:t>
      </w:r>
      <w:r w:rsidR="00893F26" w:rsidRPr="005725C5">
        <w:rPr>
          <w:rFonts w:cs="Times New Roman"/>
          <w:color w:val="000000" w:themeColor="text1"/>
          <w:lang w:val="en-US"/>
        </w:rPr>
        <w:t>age</w:t>
      </w:r>
      <w:r w:rsidR="00AC047E" w:rsidRPr="005725C5">
        <w:rPr>
          <w:rFonts w:cs="Times New Roman"/>
          <w:color w:val="000000" w:themeColor="text1"/>
          <w:lang w:val="en-US"/>
        </w:rPr>
        <w:t xml:space="preserve"> according to </w:t>
      </w:r>
      <w:r w:rsidR="00532B33" w:rsidRPr="005725C5">
        <w:rPr>
          <w:rFonts w:cs="Times New Roman"/>
          <w:color w:val="000000" w:themeColor="text1"/>
          <w:lang w:val="en-US"/>
        </w:rPr>
        <w:t xml:space="preserve">the </w:t>
      </w:r>
      <w:r w:rsidR="00AC047E" w:rsidRPr="005725C5">
        <w:rPr>
          <w:rFonts w:cs="Times New Roman"/>
          <w:color w:val="000000" w:themeColor="text1"/>
          <w:lang w:val="en-US"/>
        </w:rPr>
        <w:t>IOM guidelines</w:t>
      </w:r>
      <w:r w:rsidR="00AC047E" w:rsidRPr="005725C5">
        <w:rPr>
          <w:rFonts w:cs="Times New Roman"/>
          <w:b/>
          <w:color w:val="000000" w:themeColor="text1"/>
          <w:lang w:val="en-US"/>
        </w:rPr>
        <w:t xml:space="preserve"> </w:t>
      </w:r>
    </w:p>
    <w:p w14:paraId="7019A96E" w14:textId="77777777" w:rsidR="00AC047E" w:rsidRPr="005725C5" w:rsidRDefault="00AC047E" w:rsidP="00AC047E">
      <w:pPr>
        <w:pStyle w:val="EndNoteBibliography"/>
        <w:ind w:left="720" w:hanging="720"/>
        <w:rPr>
          <w:b/>
          <w:lang w:val="en-US"/>
        </w:rPr>
      </w:pPr>
    </w:p>
    <w:tbl>
      <w:tblPr>
        <w:tblStyle w:val="TableGrid"/>
        <w:tblW w:w="13173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1766"/>
        <w:gridCol w:w="1701"/>
        <w:gridCol w:w="283"/>
        <w:gridCol w:w="1701"/>
        <w:gridCol w:w="1843"/>
        <w:gridCol w:w="236"/>
        <w:gridCol w:w="1748"/>
        <w:gridCol w:w="1843"/>
      </w:tblGrid>
      <w:tr w:rsidR="00303B76" w:rsidRPr="005725C5" w14:paraId="79B72583" w14:textId="77777777" w:rsidTr="00303B76">
        <w:trPr>
          <w:trHeight w:val="335"/>
        </w:trPr>
        <w:tc>
          <w:tcPr>
            <w:tcW w:w="2052" w:type="dxa"/>
            <w:vMerge w:val="restart"/>
            <w:vAlign w:val="center"/>
          </w:tcPr>
          <w:p w14:paraId="2385C3B8" w14:textId="4D0D11DB" w:rsidR="00303B76" w:rsidRPr="005725C5" w:rsidRDefault="00303B76" w:rsidP="002457CB">
            <w:pPr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GWG rate</w:t>
            </w:r>
          </w:p>
        </w:tc>
        <w:tc>
          <w:tcPr>
            <w:tcW w:w="3467" w:type="dxa"/>
            <w:gridSpan w:val="2"/>
            <w:tcBorders>
              <w:bottom w:val="single" w:sz="4" w:space="0" w:color="auto"/>
            </w:tcBorders>
          </w:tcPr>
          <w:p w14:paraId="001145E6" w14:textId="0987B3AB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Total</w:t>
            </w:r>
            <w:r w:rsidR="00852EA7"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36E62488" w14:textId="5F0805A0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=1</w:t>
            </w:r>
            <w:r w:rsidR="00245608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280</w:t>
            </w:r>
            <w:r w:rsidR="0053358C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</w:tcPr>
          <w:p w14:paraId="31CF354F" w14:textId="77777777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0520A806" w14:textId="61E61C4D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31-34 </w:t>
            </w:r>
            <w:proofErr w:type="spellStart"/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yr</w:t>
            </w:r>
            <w:r w:rsidR="00852EA7"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  <w:p w14:paraId="5DB22CE7" w14:textId="1F218DB3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=</w:t>
            </w:r>
            <w:r w:rsidR="003A2D02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7865</w:t>
            </w:r>
          </w:p>
        </w:tc>
        <w:tc>
          <w:tcPr>
            <w:tcW w:w="236" w:type="dxa"/>
          </w:tcPr>
          <w:p w14:paraId="5BA494D0" w14:textId="77777777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591" w:type="dxa"/>
            <w:gridSpan w:val="2"/>
            <w:tcBorders>
              <w:bottom w:val="single" w:sz="4" w:space="0" w:color="auto"/>
            </w:tcBorders>
            <w:vAlign w:val="center"/>
          </w:tcPr>
          <w:p w14:paraId="407C8FB9" w14:textId="39704970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lang w:val="en-US"/>
              </w:rPr>
              <w:t>≥</w:t>
            </w: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35 </w:t>
            </w:r>
            <w:proofErr w:type="spellStart"/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yr</w:t>
            </w:r>
            <w:proofErr w:type="spellEnd"/>
            <w:r w:rsidR="00852EA7">
              <w:rPr>
                <w:rFonts w:cs="Times New Roman"/>
                <w:b/>
                <w:sz w:val="22"/>
                <w:vertAlign w:val="superscript"/>
              </w:rPr>
              <w:t>c</w:t>
            </w:r>
          </w:p>
          <w:p w14:paraId="17718990" w14:textId="2F36885B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=</w:t>
            </w:r>
            <w:r w:rsidR="00BC0CCA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4936</w:t>
            </w:r>
          </w:p>
        </w:tc>
      </w:tr>
      <w:tr w:rsidR="00303B76" w:rsidRPr="005725C5" w14:paraId="2FD0BF08" w14:textId="77777777" w:rsidTr="00303B76">
        <w:trPr>
          <w:trHeight w:val="335"/>
        </w:trPr>
        <w:tc>
          <w:tcPr>
            <w:tcW w:w="2052" w:type="dxa"/>
            <w:vMerge/>
            <w:tcBorders>
              <w:bottom w:val="single" w:sz="4" w:space="0" w:color="auto"/>
            </w:tcBorders>
            <w:vAlign w:val="center"/>
          </w:tcPr>
          <w:p w14:paraId="02270862" w14:textId="77777777" w:rsidR="00303B76" w:rsidRPr="005725C5" w:rsidRDefault="00303B76" w:rsidP="002457CB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F6ADA" w14:textId="74F0FC1A" w:rsidR="00303B76" w:rsidRPr="005725C5" w:rsidRDefault="00A8765B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Crude </w:t>
            </w:r>
            <w:r w:rsidR="00303B76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71DC" w14:textId="77777777" w:rsidR="00303B76" w:rsidRPr="005725C5" w:rsidRDefault="00303B76" w:rsidP="002457CB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Adjusted OR </w:t>
            </w:r>
          </w:p>
          <w:p w14:paraId="45A6A4BF" w14:textId="45860559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1A1A33" w14:textId="77777777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93965" w14:textId="566F2BD9" w:rsidR="00303B76" w:rsidRPr="005725C5" w:rsidRDefault="003A2D02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Crude </w:t>
            </w:r>
            <w:r w:rsidR="00303B76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8456" w14:textId="77777777" w:rsidR="00303B76" w:rsidRPr="005725C5" w:rsidRDefault="00303B76" w:rsidP="002457CB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Adjusted OR </w:t>
            </w:r>
          </w:p>
          <w:p w14:paraId="1E80BC63" w14:textId="2866AB17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2E0E38" w14:textId="77777777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7DB6F" w14:textId="790F97E5" w:rsidR="00303B76" w:rsidRPr="005725C5" w:rsidRDefault="00BC0CCA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Crude </w:t>
            </w:r>
            <w:r w:rsidR="00303B76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70654" w14:textId="77777777" w:rsidR="00303B76" w:rsidRPr="005725C5" w:rsidRDefault="00303B76" w:rsidP="002457CB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Adjusted OR </w:t>
            </w:r>
          </w:p>
          <w:p w14:paraId="489FA6D9" w14:textId="3FCA68EE" w:rsidR="00303B76" w:rsidRPr="005725C5" w:rsidRDefault="00303B76" w:rsidP="002457CB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(95% CI)</w:t>
            </w:r>
          </w:p>
        </w:tc>
      </w:tr>
      <w:tr w:rsidR="00303B76" w:rsidRPr="005725C5" w14:paraId="7A502B4A" w14:textId="77777777" w:rsidTr="00303B76">
        <w:trPr>
          <w:trHeight w:val="181"/>
        </w:trPr>
        <w:tc>
          <w:tcPr>
            <w:tcW w:w="2052" w:type="dxa"/>
            <w:tcBorders>
              <w:top w:val="single" w:sz="4" w:space="0" w:color="auto"/>
              <w:bottom w:val="nil"/>
            </w:tcBorders>
            <w:vAlign w:val="center"/>
          </w:tcPr>
          <w:p w14:paraId="763D5478" w14:textId="4FA0877E" w:rsidR="00303B76" w:rsidRPr="005725C5" w:rsidRDefault="00303B76" w:rsidP="002457CB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verall</w:t>
            </w:r>
            <w:r w:rsidR="00852EA7">
              <w:rPr>
                <w:rFonts w:cs="Times New Roman"/>
                <w:b/>
                <w:sz w:val="22"/>
                <w:vertAlign w:val="superscript"/>
              </w:rPr>
              <w:t>d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18FD5062" w14:textId="77777777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29BA31" w14:textId="79930A41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430ABFF" w14:textId="77777777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9DE7323" w14:textId="166BE4AE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5F3BCC9" w14:textId="77777777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3D6FA36" w14:textId="77777777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029E5845" w14:textId="26E46A83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FACFC1A" w14:textId="77777777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3B566BB7" w14:textId="77777777" w:rsidTr="00303B76">
        <w:trPr>
          <w:trHeight w:val="335"/>
        </w:trPr>
        <w:tc>
          <w:tcPr>
            <w:tcW w:w="2052" w:type="dxa"/>
            <w:tcBorders>
              <w:top w:val="nil"/>
            </w:tcBorders>
            <w:vAlign w:val="center"/>
          </w:tcPr>
          <w:p w14:paraId="7099AF6A" w14:textId="77777777" w:rsidR="00303B76" w:rsidRPr="005725C5" w:rsidRDefault="00303B76" w:rsidP="002457CB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66" w:type="dxa"/>
            <w:tcBorders>
              <w:top w:val="nil"/>
            </w:tcBorders>
          </w:tcPr>
          <w:p w14:paraId="59CABF5D" w14:textId="788BE6BB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781B902A" w14:textId="0003E203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8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</w:tcBorders>
          </w:tcPr>
          <w:p w14:paraId="1D0B7DCF" w14:textId="77777777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2EB6753" w14:textId="1D3B601D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)</w:t>
            </w:r>
          </w:p>
        </w:tc>
        <w:tc>
          <w:tcPr>
            <w:tcW w:w="1843" w:type="dxa"/>
            <w:tcBorders>
              <w:top w:val="nil"/>
            </w:tcBorders>
          </w:tcPr>
          <w:p w14:paraId="2BE7B1B2" w14:textId="009A2A6B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67F9F4F1" w14:textId="77777777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  <w:tcBorders>
              <w:top w:val="nil"/>
            </w:tcBorders>
          </w:tcPr>
          <w:p w14:paraId="7298CBA2" w14:textId="05F9B9A5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6AC8FB1D" w14:textId="1E4160DC" w:rsidR="00303B76" w:rsidRPr="005725C5" w:rsidRDefault="00303B76" w:rsidP="002457C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5EDC2295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7D6F1FC5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66" w:type="dxa"/>
          </w:tcPr>
          <w:p w14:paraId="213BA185" w14:textId="42FCDCD2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6284EEA6" w14:textId="79B047CA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0361BEA1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B22D608" w14:textId="5CE61FE0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7279C858" w14:textId="2E10EDAE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" w:type="dxa"/>
          </w:tcPr>
          <w:p w14:paraId="7A8C4AA2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4507D732" w14:textId="7B36A60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58D7837C" w14:textId="38936136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4B129D93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3E27959B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66" w:type="dxa"/>
          </w:tcPr>
          <w:p w14:paraId="0BB3D6BF" w14:textId="317D425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2.05, 2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6EFAE22" w14:textId="32EE5125" w:rsidR="00303B76" w:rsidRPr="005725C5" w:rsidRDefault="00E35342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98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9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="00247740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7F6A871C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FA32F3B" w14:textId="051C98FF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2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3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257AEB3" w14:textId="678FBA15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</w:tcPr>
          <w:p w14:paraId="7F64E16B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78D5A858" w14:textId="2AB2F84E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7A83554" w14:textId="5B490813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6BA4014D" w14:textId="77777777" w:rsidTr="00303B76">
        <w:trPr>
          <w:trHeight w:val="181"/>
        </w:trPr>
        <w:tc>
          <w:tcPr>
            <w:tcW w:w="2052" w:type="dxa"/>
            <w:vAlign w:val="center"/>
          </w:tcPr>
          <w:p w14:paraId="2433E3E0" w14:textId="6DAC407F" w:rsidR="00303B76" w:rsidRPr="005725C5" w:rsidRDefault="00303B76" w:rsidP="00B53203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Underweight</w:t>
            </w:r>
            <w:r w:rsidR="00852EA7">
              <w:rPr>
                <w:rFonts w:cs="Times New Roman"/>
                <w:b/>
                <w:sz w:val="20"/>
                <w:vertAlign w:val="superscript"/>
              </w:rPr>
              <w:t>e</w:t>
            </w:r>
          </w:p>
        </w:tc>
        <w:tc>
          <w:tcPr>
            <w:tcW w:w="1766" w:type="dxa"/>
          </w:tcPr>
          <w:p w14:paraId="3D342170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04AA711" w14:textId="0D42228D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6623E87C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5B9C92F" w14:textId="34CE3715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36814D8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2201A723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7AF49D93" w14:textId="5C28BDAE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54DFB07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67AB4428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0DD2C4F0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66" w:type="dxa"/>
          </w:tcPr>
          <w:p w14:paraId="022527C6" w14:textId="3DAC160D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35 (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9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1F06FAD9" w14:textId="156E3AF8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  <w:r w:rsidR="00247740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9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6D838755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9D9D645" w14:textId="4BCEB492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4FDFFEA" w14:textId="2FFC186C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</w:tcPr>
          <w:p w14:paraId="20444528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7F4F8E98" w14:textId="0F83C3AF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02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3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A1E4E36" w14:textId="28F5A8C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0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2.4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29D6EBBF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3062AADE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66" w:type="dxa"/>
          </w:tcPr>
          <w:p w14:paraId="79638B85" w14:textId="7BAE269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3BC534A5" w14:textId="630AE4F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11B02A1C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441D58C" w14:textId="69EBAF4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7CAA3FF6" w14:textId="261C187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" w:type="dxa"/>
          </w:tcPr>
          <w:p w14:paraId="6E5EDA71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2A64B3FC" w14:textId="761DC015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74598882" w14:textId="02ED7EEA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07D3BEB6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351ED66E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66" w:type="dxa"/>
          </w:tcPr>
          <w:p w14:paraId="5CF5A4AF" w14:textId="17EA3659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8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9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3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C86C935" w14:textId="32867D90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8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93, 3.7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3DBBD8E5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B14FDD8" w14:textId="03482FF5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9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4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F5B3709" w14:textId="53596290" w:rsidR="00303B76" w:rsidRPr="005725C5" w:rsidRDefault="00D45D23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94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9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4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</w:tcPr>
          <w:p w14:paraId="372442AE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195B3FF2" w14:textId="2F1CB32C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.6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5CB0DB23" w14:textId="6A2AB8B6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0.0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2C73B4D7" w14:textId="77777777" w:rsidTr="00303B76">
        <w:trPr>
          <w:trHeight w:val="181"/>
        </w:trPr>
        <w:tc>
          <w:tcPr>
            <w:tcW w:w="2052" w:type="dxa"/>
            <w:vAlign w:val="center"/>
          </w:tcPr>
          <w:p w14:paraId="6147FC4B" w14:textId="3D73CE7A" w:rsidR="00303B76" w:rsidRPr="005725C5" w:rsidRDefault="00303B76" w:rsidP="00B53203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ormal weight</w:t>
            </w:r>
            <w:r w:rsidR="00852EA7">
              <w:rPr>
                <w:rFonts w:cs="Times New Roman"/>
                <w:b/>
                <w:sz w:val="22"/>
                <w:vertAlign w:val="superscript"/>
              </w:rPr>
              <w:t>e</w:t>
            </w:r>
          </w:p>
        </w:tc>
        <w:tc>
          <w:tcPr>
            <w:tcW w:w="1766" w:type="dxa"/>
          </w:tcPr>
          <w:p w14:paraId="78CA56E6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82F6C6D" w14:textId="56BBAC35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4AA11A6A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1A6C195" w14:textId="6A7CA3B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55D4008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09797E9A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356E30A6" w14:textId="051ECBB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F4D1D8E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3882521A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6DED774A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66" w:type="dxa"/>
          </w:tcPr>
          <w:p w14:paraId="6A145DB8" w14:textId="6078FA10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9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A22E1F7" w14:textId="385D1920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8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27417C95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A065442" w14:textId="36A8233B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FDB43E9" w14:textId="5E0E79CE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24, 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</w:tcPr>
          <w:p w14:paraId="6C328CD8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49C93CFA" w14:textId="2D984AEF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9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8351C0F" w14:textId="67501202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9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372C06A0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7A948370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66" w:type="dxa"/>
          </w:tcPr>
          <w:p w14:paraId="33EAEE0B" w14:textId="077F1D53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5BAF751E" w14:textId="3294B40C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5D811D91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E835148" w14:textId="1655328E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7ED1F8B7" w14:textId="343B2950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" w:type="dxa"/>
          </w:tcPr>
          <w:p w14:paraId="6AAE0356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583F8236" w14:textId="6A5219A0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177323AB" w14:textId="67BD351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49ED9913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2F07081C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66" w:type="dxa"/>
          </w:tcPr>
          <w:p w14:paraId="598AB18C" w14:textId="433398FD" w:rsidR="00303B76" w:rsidRPr="005725C5" w:rsidRDefault="00E35342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99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5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2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74A9B12" w14:textId="2C6A4362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7C06195E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BCEE7CC" w14:textId="40259971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B9F5DD8" w14:textId="111FA00F" w:rsidR="00303B76" w:rsidRPr="005725C5" w:rsidRDefault="00D45D23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99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6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5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</w:tcPr>
          <w:p w14:paraId="41796B52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7BDFEE0C" w14:textId="750CD418" w:rsidR="00303B76" w:rsidRPr="005725C5" w:rsidRDefault="00A256E3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01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75)</w:t>
            </w:r>
          </w:p>
        </w:tc>
        <w:tc>
          <w:tcPr>
            <w:tcW w:w="1843" w:type="dxa"/>
          </w:tcPr>
          <w:p w14:paraId="58BC469B" w14:textId="0FF5A739" w:rsidR="00303B76" w:rsidRPr="005725C5" w:rsidRDefault="00A256E3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01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624F4D38" w14:textId="77777777" w:rsidTr="00303B76">
        <w:trPr>
          <w:trHeight w:val="181"/>
        </w:trPr>
        <w:tc>
          <w:tcPr>
            <w:tcW w:w="2052" w:type="dxa"/>
            <w:vAlign w:val="center"/>
          </w:tcPr>
          <w:p w14:paraId="3B1655E7" w14:textId="020A15C2" w:rsidR="00303B76" w:rsidRPr="005725C5" w:rsidRDefault="00303B76" w:rsidP="00B53203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verweight/Obese</w:t>
            </w:r>
            <w:r w:rsidR="00852EA7">
              <w:rPr>
                <w:rFonts w:cs="Times New Roman"/>
                <w:b/>
                <w:sz w:val="22"/>
                <w:vertAlign w:val="superscript"/>
              </w:rPr>
              <w:t>e</w:t>
            </w:r>
          </w:p>
        </w:tc>
        <w:tc>
          <w:tcPr>
            <w:tcW w:w="1766" w:type="dxa"/>
          </w:tcPr>
          <w:p w14:paraId="403BE204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0B173BE" w14:textId="38CA340E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7FD8DFDB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2EA5D40" w14:textId="110820A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4085463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1093033D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5E9A48A2" w14:textId="6A1707CC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FE1538E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723AB4EC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175246FF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66" w:type="dxa"/>
          </w:tcPr>
          <w:p w14:paraId="2F057DC6" w14:textId="2CA8C48F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7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3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0B77D15" w14:textId="602D5E79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28C19784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A7A5C75" w14:textId="274BA2F2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3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5339DAB5" w14:textId="6CF6401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3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</w:tcPr>
          <w:p w14:paraId="7CF2AEBB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6D88224D" w14:textId="48339111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A98C7EE" w14:textId="5285EE4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584A02C9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513BBC2B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66" w:type="dxa"/>
          </w:tcPr>
          <w:p w14:paraId="05C4A3CD" w14:textId="7F3BF15F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0F5CA92E" w14:textId="39A7B4AA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5E5BA37C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BAE8FF7" w14:textId="25DE5B2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72D5E878" w14:textId="0DDFDBD5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" w:type="dxa"/>
          </w:tcPr>
          <w:p w14:paraId="2898888C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1344399C" w14:textId="052647AE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43" w:type="dxa"/>
          </w:tcPr>
          <w:p w14:paraId="3B62CC72" w14:textId="2BC4142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44CF2024" w14:textId="77777777" w:rsidTr="00303B76">
        <w:trPr>
          <w:trHeight w:val="335"/>
        </w:trPr>
        <w:tc>
          <w:tcPr>
            <w:tcW w:w="2052" w:type="dxa"/>
            <w:vAlign w:val="center"/>
          </w:tcPr>
          <w:p w14:paraId="2A59BCE7" w14:textId="77777777" w:rsidR="00303B76" w:rsidRPr="005725C5" w:rsidRDefault="00303B76" w:rsidP="00B53203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66" w:type="dxa"/>
          </w:tcPr>
          <w:p w14:paraId="3D6BB7BF" w14:textId="7CCFA499" w:rsidR="00303B76" w:rsidRPr="005725C5" w:rsidRDefault="00E35342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10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1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00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AC07B2A" w14:textId="1E7EB493" w:rsidR="00303B76" w:rsidRPr="005725C5" w:rsidRDefault="00E35342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17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5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10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7B7C9885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FB0A243" w14:textId="67D499A1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9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64DD4F5" w14:textId="10D7830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.0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6" w:type="dxa"/>
          </w:tcPr>
          <w:p w14:paraId="6DEF6966" w14:textId="77777777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</w:tcPr>
          <w:p w14:paraId="32EF9512" w14:textId="1FA128B8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1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0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C3693C1" w14:textId="17E43F34" w:rsidR="00303B76" w:rsidRPr="005725C5" w:rsidRDefault="00303B76" w:rsidP="00B53203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2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2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399EBA65" w14:textId="2D02CDE8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="005B355F" w:rsidRPr="005725C5"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Total: n=12801 (overall), n=1272 (underweight), n=8076 (normal weight), n=3453 (overweight/obese)</w:t>
      </w:r>
    </w:p>
    <w:p w14:paraId="19617788" w14:textId="5FA210C0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position w:val="8"/>
          <w:sz w:val="12"/>
          <w:szCs w:val="12"/>
        </w:rPr>
        <w:t>b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31-34 </w:t>
      </w:r>
      <w:proofErr w:type="spellStart"/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yr</w:t>
      </w:r>
      <w:proofErr w:type="spellEnd"/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: n=7865 (overall), n=937 (underweight), n=5038 (normal weight), n=1890 (overweight/obese)</w:t>
      </w:r>
    </w:p>
    <w:p w14:paraId="4B3350C8" w14:textId="67697CED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sz w:val="22"/>
          <w:vertAlign w:val="superscript"/>
        </w:rPr>
        <w:t>c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lang w:val="en-US"/>
        </w:rPr>
        <w:t xml:space="preserve">≥35 </w:t>
      </w:r>
      <w:proofErr w:type="spellStart"/>
      <w:r w:rsidR="005B355F" w:rsidRPr="005725C5">
        <w:rPr>
          <w:rFonts w:cs="Times New Roman"/>
          <w:color w:val="000000" w:themeColor="text1"/>
          <w:sz w:val="22"/>
          <w:lang w:val="en-US"/>
        </w:rPr>
        <w:t>yr</w:t>
      </w:r>
      <w:proofErr w:type="spellEnd"/>
      <w:r w:rsidR="005B355F" w:rsidRPr="005725C5">
        <w:rPr>
          <w:rFonts w:cs="Times New Roman"/>
          <w:color w:val="000000" w:themeColor="text1"/>
          <w:sz w:val="22"/>
          <w:lang w:val="en-US"/>
        </w:rPr>
        <w:t xml:space="preserve">: n=4936 (overall),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n=335 (underweight), n=3038 (normal weight), n=1563 (overweight/obese)</w:t>
      </w:r>
    </w:p>
    <w:p w14:paraId="0AAEE13A" w14:textId="54EA6E82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sz w:val="22"/>
          <w:vertAlign w:val="superscript"/>
        </w:rPr>
        <w:t>d</w:t>
      </w:r>
      <w:r w:rsidR="005B355F" w:rsidRPr="005725C5"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Adjusted for maternal age, pre-pregnancy BMI, gestational diabetes mellitus, and preeclampsia</w:t>
      </w:r>
    </w:p>
    <w:p w14:paraId="7B701D72" w14:textId="12EF25A5" w:rsidR="005B355F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sz w:val="22"/>
          <w:vertAlign w:val="superscript"/>
        </w:rPr>
        <w:t>e</w:t>
      </w:r>
      <w:r w:rsidR="005B355F" w:rsidRPr="005725C5"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Adjusted for maternal age, gestational diabetes mellitus, and preeclampsia</w:t>
      </w:r>
    </w:p>
    <w:p w14:paraId="5E5BBA98" w14:textId="409E45F9" w:rsidR="00C30450" w:rsidRPr="005725C5" w:rsidRDefault="00C30450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color w:val="000000" w:themeColor="text1"/>
          <w:sz w:val="22"/>
          <w:szCs w:val="22"/>
          <w:lang w:val="en-US"/>
        </w:rPr>
        <w:t xml:space="preserve">Abbreviations: </w:t>
      </w:r>
      <w:r w:rsidRPr="005725C5">
        <w:rPr>
          <w:rFonts w:cs="Times New Roman"/>
          <w:color w:val="000000" w:themeColor="text1"/>
          <w:sz w:val="22"/>
          <w:szCs w:val="22"/>
          <w:lang w:val="en-US"/>
        </w:rPr>
        <w:t>GWG, gestational weight gain; IOM, Institute of Medicine</w:t>
      </w:r>
    </w:p>
    <w:p w14:paraId="0A1965C5" w14:textId="065A83D0" w:rsidR="00AA42BC" w:rsidRPr="005725C5" w:rsidRDefault="00AA42BC" w:rsidP="00AA42BC">
      <w:pPr>
        <w:jc w:val="both"/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</w:pPr>
    </w:p>
    <w:p w14:paraId="5BB7F1C3" w14:textId="77777777" w:rsidR="00AC047E" w:rsidRPr="005725C5" w:rsidRDefault="00AC047E" w:rsidP="005A2A2C">
      <w:pPr>
        <w:rPr>
          <w:rFonts w:cs="Times New Roman"/>
          <w:b/>
          <w:color w:val="000000" w:themeColor="text1"/>
          <w:lang w:val="en-US"/>
        </w:rPr>
      </w:pPr>
    </w:p>
    <w:p w14:paraId="5BA1F7C6" w14:textId="77777777" w:rsidR="00AC047E" w:rsidRPr="005725C5" w:rsidRDefault="00AC047E" w:rsidP="005A2A2C">
      <w:pPr>
        <w:rPr>
          <w:rFonts w:cs="Times New Roman"/>
          <w:b/>
          <w:color w:val="000000" w:themeColor="text1"/>
          <w:lang w:val="en-US"/>
        </w:rPr>
      </w:pPr>
    </w:p>
    <w:p w14:paraId="69DC47B5" w14:textId="7D312D44" w:rsidR="005A2A2C" w:rsidRPr="005725C5" w:rsidRDefault="0066009D" w:rsidP="005A2A2C">
      <w:pPr>
        <w:rPr>
          <w:rFonts w:cs="Times New Roman"/>
          <w:color w:val="000000" w:themeColor="text1"/>
          <w:lang w:val="en-US"/>
        </w:rPr>
      </w:pPr>
      <w:r w:rsidRPr="005725C5">
        <w:rPr>
          <w:rFonts w:cs="Times New Roman"/>
          <w:b/>
          <w:color w:val="000000" w:themeColor="text1"/>
          <w:lang w:val="en-US"/>
        </w:rPr>
        <w:lastRenderedPageBreak/>
        <w:t>Table</w:t>
      </w:r>
      <w:r w:rsidR="000F7D01" w:rsidRPr="005725C5">
        <w:rPr>
          <w:rFonts w:cs="Times New Roman"/>
          <w:b/>
          <w:color w:val="000000" w:themeColor="text1"/>
          <w:lang w:val="en-US"/>
        </w:rPr>
        <w:t xml:space="preserve"> </w:t>
      </w:r>
      <w:r w:rsidR="00852EA7">
        <w:rPr>
          <w:rFonts w:cs="Times New Roman"/>
          <w:b/>
          <w:color w:val="000000" w:themeColor="text1"/>
          <w:lang w:val="en-US"/>
        </w:rPr>
        <w:t>S</w:t>
      </w:r>
      <w:r w:rsidR="0019028B" w:rsidRPr="005725C5">
        <w:rPr>
          <w:rFonts w:cs="Times New Roman"/>
          <w:b/>
          <w:color w:val="000000" w:themeColor="text1"/>
          <w:lang w:val="en-US"/>
        </w:rPr>
        <w:t>3</w:t>
      </w:r>
      <w:r w:rsidR="00100D07" w:rsidRPr="005725C5">
        <w:rPr>
          <w:rFonts w:cs="Times New Roman"/>
          <w:b/>
          <w:color w:val="000000" w:themeColor="text1"/>
          <w:lang w:val="en-US"/>
        </w:rPr>
        <w:t>.</w:t>
      </w:r>
      <w:r w:rsidR="005A2A2C" w:rsidRPr="005725C5">
        <w:rPr>
          <w:rFonts w:cs="Times New Roman"/>
          <w:b/>
          <w:color w:val="000000" w:themeColor="text1"/>
          <w:lang w:val="en-US"/>
        </w:rPr>
        <w:t xml:space="preserve"> </w:t>
      </w:r>
      <w:r w:rsidR="005A2A2C" w:rsidRPr="005725C5">
        <w:rPr>
          <w:rFonts w:cs="Times New Roman"/>
          <w:color w:val="000000" w:themeColor="text1"/>
          <w:lang w:val="en-US"/>
        </w:rPr>
        <w:t xml:space="preserve">Age-specific association between </w:t>
      </w:r>
      <w:r w:rsidR="00893F26" w:rsidRPr="005725C5">
        <w:rPr>
          <w:rFonts w:cs="Times New Roman"/>
          <w:color w:val="000000" w:themeColor="text1"/>
          <w:lang w:val="en-US"/>
        </w:rPr>
        <w:t xml:space="preserve">gestation weight gain rate in the second and third trimesters </w:t>
      </w:r>
      <w:r w:rsidR="005A2A2C" w:rsidRPr="005725C5">
        <w:rPr>
          <w:rFonts w:cs="Times New Roman"/>
          <w:color w:val="000000" w:themeColor="text1"/>
          <w:lang w:val="en-US"/>
        </w:rPr>
        <w:t xml:space="preserve">and </w:t>
      </w:r>
      <w:r w:rsidR="00893F26" w:rsidRPr="005725C5">
        <w:rPr>
          <w:rFonts w:cs="Times New Roman"/>
          <w:color w:val="000000" w:themeColor="text1"/>
          <w:lang w:val="en-US"/>
        </w:rPr>
        <w:t>small-for-gestational</w:t>
      </w:r>
      <w:r w:rsidR="00FE7198" w:rsidRPr="005725C5">
        <w:rPr>
          <w:rFonts w:cs="Times New Roman"/>
          <w:color w:val="000000" w:themeColor="text1"/>
          <w:lang w:val="en-US"/>
        </w:rPr>
        <w:t>-</w:t>
      </w:r>
      <w:r w:rsidR="00893F26" w:rsidRPr="005725C5">
        <w:rPr>
          <w:rFonts w:cs="Times New Roman"/>
          <w:color w:val="000000" w:themeColor="text1"/>
          <w:lang w:val="en-US"/>
        </w:rPr>
        <w:t>age</w:t>
      </w:r>
      <w:r w:rsidR="005A2A2C" w:rsidRPr="005725C5">
        <w:rPr>
          <w:rFonts w:cs="Times New Roman"/>
          <w:color w:val="000000" w:themeColor="text1"/>
          <w:lang w:val="en-US"/>
        </w:rPr>
        <w:t xml:space="preserve"> according to IOM guidelines </w:t>
      </w:r>
    </w:p>
    <w:p w14:paraId="18A66869" w14:textId="43003A65" w:rsidR="00A70784" w:rsidRPr="005725C5" w:rsidRDefault="00A70784" w:rsidP="00C45AF4">
      <w:pPr>
        <w:pStyle w:val="EndNoteBibliography"/>
        <w:ind w:left="720" w:hanging="720"/>
        <w:rPr>
          <w:b/>
          <w:lang w:val="en-US"/>
        </w:rPr>
      </w:pPr>
    </w:p>
    <w:tbl>
      <w:tblPr>
        <w:tblStyle w:val="TableGrid"/>
        <w:tblW w:w="13173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749"/>
        <w:gridCol w:w="1984"/>
        <w:gridCol w:w="284"/>
        <w:gridCol w:w="1701"/>
        <w:gridCol w:w="1701"/>
        <w:gridCol w:w="283"/>
        <w:gridCol w:w="1701"/>
        <w:gridCol w:w="1701"/>
      </w:tblGrid>
      <w:tr w:rsidR="00303B76" w:rsidRPr="005725C5" w14:paraId="0FF3241A" w14:textId="77777777" w:rsidTr="00303B76">
        <w:trPr>
          <w:trHeight w:val="334"/>
        </w:trPr>
        <w:tc>
          <w:tcPr>
            <w:tcW w:w="2069" w:type="dxa"/>
            <w:vMerge w:val="restart"/>
            <w:vAlign w:val="center"/>
          </w:tcPr>
          <w:p w14:paraId="1431CE31" w14:textId="75ED606D" w:rsidR="00303B76" w:rsidRPr="005725C5" w:rsidRDefault="00303B76" w:rsidP="00303B76">
            <w:pPr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GWG rate</w:t>
            </w:r>
          </w:p>
        </w:tc>
        <w:tc>
          <w:tcPr>
            <w:tcW w:w="3733" w:type="dxa"/>
            <w:gridSpan w:val="2"/>
            <w:tcBorders>
              <w:bottom w:val="single" w:sz="4" w:space="0" w:color="auto"/>
            </w:tcBorders>
          </w:tcPr>
          <w:p w14:paraId="2E991F79" w14:textId="41DFE986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Total</w:t>
            </w:r>
            <w:r w:rsidR="00852EA7"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  <w:p w14:paraId="2832E2A6" w14:textId="36C3FCA8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=1</w:t>
            </w:r>
            <w:r w:rsidR="00247740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280</w:t>
            </w:r>
            <w:r w:rsidR="0053358C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4" w:type="dxa"/>
          </w:tcPr>
          <w:p w14:paraId="207D30D8" w14:textId="77777777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3AA99034" w14:textId="3A96EBF6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31-34 </w:t>
            </w:r>
            <w:proofErr w:type="spellStart"/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yr</w:t>
            </w:r>
            <w:proofErr w:type="spellEnd"/>
            <w:r w:rsidR="00852EA7">
              <w:rPr>
                <w:rFonts w:cs="Times New Roman"/>
                <w:b/>
                <w:position w:val="8"/>
                <w:sz w:val="12"/>
                <w:szCs w:val="12"/>
              </w:rPr>
              <w:t>b</w:t>
            </w:r>
          </w:p>
          <w:p w14:paraId="3FB05FA1" w14:textId="2F0B94F8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=</w:t>
            </w:r>
            <w:r w:rsidR="00D45D23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7865</w:t>
            </w:r>
          </w:p>
        </w:tc>
        <w:tc>
          <w:tcPr>
            <w:tcW w:w="283" w:type="dxa"/>
          </w:tcPr>
          <w:p w14:paraId="4E763404" w14:textId="77777777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7878AB7F" w14:textId="1BA27F94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lang w:val="en-US"/>
              </w:rPr>
              <w:t>≥</w:t>
            </w: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35 </w:t>
            </w:r>
            <w:proofErr w:type="spellStart"/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yr</w:t>
            </w:r>
            <w:proofErr w:type="spellEnd"/>
            <w:r w:rsidR="00852EA7">
              <w:rPr>
                <w:rFonts w:cs="Times New Roman"/>
                <w:b/>
                <w:sz w:val="22"/>
                <w:vertAlign w:val="superscript"/>
              </w:rPr>
              <w:t>c</w:t>
            </w:r>
          </w:p>
          <w:p w14:paraId="0AC3ADE7" w14:textId="08D3F733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=</w:t>
            </w:r>
            <w:r w:rsidR="00A256E3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4936</w:t>
            </w:r>
          </w:p>
        </w:tc>
      </w:tr>
      <w:tr w:rsidR="00303B76" w:rsidRPr="005725C5" w14:paraId="527A6689" w14:textId="77777777" w:rsidTr="00303B76">
        <w:trPr>
          <w:trHeight w:val="334"/>
        </w:trPr>
        <w:tc>
          <w:tcPr>
            <w:tcW w:w="2069" w:type="dxa"/>
            <w:vMerge/>
            <w:tcBorders>
              <w:bottom w:val="single" w:sz="4" w:space="0" w:color="auto"/>
            </w:tcBorders>
            <w:vAlign w:val="center"/>
          </w:tcPr>
          <w:p w14:paraId="24DEE9AC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59063" w14:textId="278647B7" w:rsidR="00303B76" w:rsidRPr="005725C5" w:rsidRDefault="00E35342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Crude </w:t>
            </w:r>
            <w:r w:rsidR="00303B76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47233" w14:textId="77777777" w:rsidR="00303B76" w:rsidRPr="005725C5" w:rsidRDefault="00303B76" w:rsidP="00303B76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Adjusted OR </w:t>
            </w:r>
          </w:p>
          <w:p w14:paraId="4E02BA34" w14:textId="16DDB053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A2F4A7" w14:textId="77777777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EB687" w14:textId="624FC078" w:rsidR="00303B76" w:rsidRPr="005725C5" w:rsidRDefault="00D45D23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Crude </w:t>
            </w:r>
            <w:r w:rsidR="00303B76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889DC" w14:textId="77777777" w:rsidR="00303B76" w:rsidRPr="005725C5" w:rsidRDefault="00303B76" w:rsidP="00303B76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Adjusted OR </w:t>
            </w:r>
          </w:p>
          <w:p w14:paraId="17247B58" w14:textId="370DCC69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E68DEE" w14:textId="77777777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A3C0" w14:textId="1108E5D7" w:rsidR="00303B76" w:rsidRPr="005725C5" w:rsidRDefault="00A256E3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Crude </w:t>
            </w:r>
            <w:r w:rsidR="00303B76"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854E" w14:textId="77777777" w:rsidR="00303B76" w:rsidRPr="005725C5" w:rsidRDefault="00303B76" w:rsidP="00303B76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Adjusted OR </w:t>
            </w:r>
          </w:p>
          <w:p w14:paraId="7C793F32" w14:textId="4FD5B3E9" w:rsidR="00303B76" w:rsidRPr="005725C5" w:rsidRDefault="00303B76" w:rsidP="00303B76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(95% CI)</w:t>
            </w:r>
          </w:p>
        </w:tc>
      </w:tr>
      <w:tr w:rsidR="00303B76" w:rsidRPr="005725C5" w14:paraId="5BE14097" w14:textId="77777777" w:rsidTr="00303B76">
        <w:trPr>
          <w:trHeight w:val="180"/>
        </w:trPr>
        <w:tc>
          <w:tcPr>
            <w:tcW w:w="2069" w:type="dxa"/>
            <w:tcBorders>
              <w:top w:val="single" w:sz="4" w:space="0" w:color="auto"/>
              <w:bottom w:val="nil"/>
            </w:tcBorders>
            <w:vAlign w:val="center"/>
          </w:tcPr>
          <w:p w14:paraId="3CBC7BE6" w14:textId="1212D295" w:rsidR="00303B76" w:rsidRPr="005725C5" w:rsidRDefault="00303B76" w:rsidP="00303B76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verall</w:t>
            </w:r>
            <w:r w:rsidR="00852EA7">
              <w:rPr>
                <w:rFonts w:cs="Times New Roman"/>
                <w:b/>
                <w:sz w:val="22"/>
                <w:vertAlign w:val="superscript"/>
              </w:rPr>
              <w:t>d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47B4A858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A7980FD" w14:textId="0970CEA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64E91D2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84AAE7" w14:textId="2B909FC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9D2993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182D1C8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350B515" w14:textId="5FDFA326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A3FC7CF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4240330B" w14:textId="77777777" w:rsidTr="00303B76">
        <w:trPr>
          <w:trHeight w:val="334"/>
        </w:trPr>
        <w:tc>
          <w:tcPr>
            <w:tcW w:w="2069" w:type="dxa"/>
            <w:tcBorders>
              <w:top w:val="nil"/>
            </w:tcBorders>
            <w:vAlign w:val="center"/>
          </w:tcPr>
          <w:p w14:paraId="6B77CC60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49" w:type="dxa"/>
            <w:tcBorders>
              <w:top w:val="nil"/>
            </w:tcBorders>
          </w:tcPr>
          <w:p w14:paraId="5877A59C" w14:textId="5B73ED6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6F3BD368" w14:textId="6A0286D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5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</w:tcPr>
          <w:p w14:paraId="172D6BF3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C74A0BF" w14:textId="0E354B74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614796C0" w14:textId="3CC10CAD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</w:tcBorders>
          </w:tcPr>
          <w:p w14:paraId="24DDBF57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26F3C03" w14:textId="4E8E14C8" w:rsidR="00303B76" w:rsidRPr="005725C5" w:rsidRDefault="00A256E3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505E0705" w14:textId="39290CB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71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1363EB44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33F2F9E0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49" w:type="dxa"/>
          </w:tcPr>
          <w:p w14:paraId="3CCC9C17" w14:textId="15BFE1CC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14:paraId="1EC8F470" w14:textId="7D460342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4" w:type="dxa"/>
          </w:tcPr>
          <w:p w14:paraId="57393B4D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7135AB4" w14:textId="44930525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2C8B7293" w14:textId="7CAAEB8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726F8AF0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CB73A4E" w14:textId="6A0239C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1C44B86D" w14:textId="4DBE5C10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2C1EB0C9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7B4555FC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49" w:type="dxa"/>
          </w:tcPr>
          <w:p w14:paraId="0BFAA937" w14:textId="1C42EFB1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6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69815867" w14:textId="5EE49692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246EF9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="00E3534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52F90A14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DC2FE44" w14:textId="7DE5440F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7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CA13CC2" w14:textId="0EA5174C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5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69D6B98F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0A4D850" w14:textId="66CA8CFA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3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F0B35E0" w14:textId="5B3B30E6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6ED26FDD" w14:textId="77777777" w:rsidTr="00303B76">
        <w:trPr>
          <w:trHeight w:val="180"/>
        </w:trPr>
        <w:tc>
          <w:tcPr>
            <w:tcW w:w="2069" w:type="dxa"/>
            <w:vAlign w:val="center"/>
          </w:tcPr>
          <w:p w14:paraId="3070E3C4" w14:textId="6FF47F3E" w:rsidR="00303B76" w:rsidRPr="005725C5" w:rsidRDefault="00303B76" w:rsidP="00303B76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Underweight</w:t>
            </w:r>
            <w:r w:rsidR="00852EA7">
              <w:rPr>
                <w:rFonts w:cs="Times New Roman"/>
                <w:b/>
                <w:sz w:val="20"/>
                <w:vertAlign w:val="superscript"/>
              </w:rPr>
              <w:t>e</w:t>
            </w:r>
          </w:p>
        </w:tc>
        <w:tc>
          <w:tcPr>
            <w:tcW w:w="1749" w:type="dxa"/>
          </w:tcPr>
          <w:p w14:paraId="1D60DDAB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509A385" w14:textId="2A3A65D1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43F8F534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B5C5A2F" w14:textId="3704889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0FC992A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352CB95B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58C9CCC" w14:textId="6D99826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E683553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66AB8B5A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1A1A72C4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49" w:type="dxa"/>
          </w:tcPr>
          <w:p w14:paraId="1F678D74" w14:textId="22F6EAD0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1F3DB99D" w14:textId="0CC33EB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765A1F9F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F736E7E" w14:textId="365F684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0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A628E06" w14:textId="4AB96C52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0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2D86DAA0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1EF4324" w14:textId="31444811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3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2EF7013" w14:textId="527157C3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3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6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.1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45D24B6E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5E0DDEAD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49" w:type="dxa"/>
          </w:tcPr>
          <w:p w14:paraId="3F457F24" w14:textId="2B5DA48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14:paraId="7D154B07" w14:textId="427DBE16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4" w:type="dxa"/>
          </w:tcPr>
          <w:p w14:paraId="062ACC3D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98EA803" w14:textId="7A7C1B2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70D065B6" w14:textId="6A0A673F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60A6BE32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5DAE33E" w14:textId="297DF82E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394C7932" w14:textId="0B9B84ED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1B469A31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2FA493C1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49" w:type="dxa"/>
          </w:tcPr>
          <w:p w14:paraId="6474D93D" w14:textId="31E08B5B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66EC3E19" w14:textId="767FC78C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551A7B8A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B6EE8C3" w14:textId="120036F9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18E47DE6" w14:textId="32971329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3A07AC1E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0BE9A2E" w14:textId="062B2F2C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2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2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B2D7DF8" w14:textId="6D34F36B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2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2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28604F5C" w14:textId="77777777" w:rsidTr="00303B76">
        <w:trPr>
          <w:trHeight w:val="180"/>
        </w:trPr>
        <w:tc>
          <w:tcPr>
            <w:tcW w:w="2069" w:type="dxa"/>
            <w:vAlign w:val="center"/>
          </w:tcPr>
          <w:p w14:paraId="7E961074" w14:textId="68BF23EC" w:rsidR="00303B76" w:rsidRPr="005725C5" w:rsidRDefault="00303B76" w:rsidP="00303B76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Normal weight</w:t>
            </w:r>
            <w:r w:rsidR="00852EA7">
              <w:rPr>
                <w:rFonts w:cs="Times New Roman"/>
                <w:b/>
                <w:sz w:val="20"/>
                <w:vertAlign w:val="superscript"/>
              </w:rPr>
              <w:t>e</w:t>
            </w:r>
          </w:p>
        </w:tc>
        <w:tc>
          <w:tcPr>
            <w:tcW w:w="1749" w:type="dxa"/>
          </w:tcPr>
          <w:p w14:paraId="42B9C144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6798252" w14:textId="71BEE08F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16486602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ED599A3" w14:textId="7402461B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373D8E8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0ECAC7E4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E551C30" w14:textId="5362C274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2274A76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742FF40C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11D142A2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49" w:type="dxa"/>
          </w:tcPr>
          <w:p w14:paraId="61B6EF2B" w14:textId="011B7333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8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5A0CF64D" w14:textId="67365BF8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8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6A9D1F6C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7C72DC9" w14:textId="7C0F0F9C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2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7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F3445B8" w14:textId="11B70622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24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7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3C5999D1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3638B8C" w14:textId="6B560C3D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9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6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CED3C52" w14:textId="3492B3DD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213D60D1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6EB25D87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49" w:type="dxa"/>
          </w:tcPr>
          <w:p w14:paraId="6B98AA03" w14:textId="685F3CC0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14:paraId="63AA2188" w14:textId="28AA920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4" w:type="dxa"/>
          </w:tcPr>
          <w:p w14:paraId="1ABC405F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6DBA4AD" w14:textId="28CB4FAC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03492EA2" w14:textId="0CEF5D1F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3813EECE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98EAFA8" w14:textId="546EC1F6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61F5795A" w14:textId="4724B590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6E02CC2A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4AB7F3B6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49" w:type="dxa"/>
          </w:tcPr>
          <w:p w14:paraId="72C8A2DF" w14:textId="4F604DCA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7, 0.7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61905B64" w14:textId="0D684C9D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6, 0.7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2B8C99B5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4D20557" w14:textId="407D357B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8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1823B845" w14:textId="016144A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4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8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494122AC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D60E47E" w14:textId="202AFFFA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35, 0.7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92A7CCD" w14:textId="55A5AB9F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35, 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6054B85C" w14:textId="77777777" w:rsidTr="00303B76">
        <w:trPr>
          <w:trHeight w:val="180"/>
        </w:trPr>
        <w:tc>
          <w:tcPr>
            <w:tcW w:w="2069" w:type="dxa"/>
            <w:vAlign w:val="center"/>
          </w:tcPr>
          <w:p w14:paraId="7C5F65A9" w14:textId="1E4111FA" w:rsidR="00303B76" w:rsidRPr="005725C5" w:rsidRDefault="00303B76" w:rsidP="00303B76">
            <w:pPr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725C5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Overweight/Obese</w:t>
            </w:r>
            <w:r w:rsidR="00852EA7">
              <w:rPr>
                <w:rFonts w:cs="Times New Roman"/>
                <w:b/>
                <w:sz w:val="20"/>
                <w:vertAlign w:val="superscript"/>
              </w:rPr>
              <w:t>e</w:t>
            </w:r>
          </w:p>
        </w:tc>
        <w:tc>
          <w:tcPr>
            <w:tcW w:w="1749" w:type="dxa"/>
          </w:tcPr>
          <w:p w14:paraId="7B1D8A59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90D0DB3" w14:textId="161D3F99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0885E21B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A4235E0" w14:textId="4BF170EC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919A925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2D1088F6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87AB0F5" w14:textId="62DC009E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5E3698A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B76" w:rsidRPr="005725C5" w14:paraId="35F72D4C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2D318A79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Below</w:t>
            </w:r>
          </w:p>
        </w:tc>
        <w:tc>
          <w:tcPr>
            <w:tcW w:w="1749" w:type="dxa"/>
          </w:tcPr>
          <w:p w14:paraId="4BCC0E9E" w14:textId="03A98463" w:rsidR="00303B76" w:rsidRPr="005725C5" w:rsidRDefault="00166564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44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7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65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6A2927A6" w14:textId="43B425B5" w:rsidR="00303B76" w:rsidRPr="005725C5" w:rsidRDefault="00166564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55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3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88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1687B447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A2D9512" w14:textId="504D5F67" w:rsidR="00303B76" w:rsidRPr="005725C5" w:rsidRDefault="00D45D23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50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11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.78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01BCAD4F" w14:textId="58228122" w:rsidR="00303B76" w:rsidRPr="005725C5" w:rsidRDefault="00D45D23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52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10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.92</w:t>
            </w:r>
            <w:r w:rsidR="00303B76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6B7D4840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E51540A" w14:textId="44F8FC2B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111E125" w14:textId="59D44EB3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.0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03B76" w:rsidRPr="005725C5" w14:paraId="0DB6EF4E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669182D1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Within</w:t>
            </w:r>
          </w:p>
        </w:tc>
        <w:tc>
          <w:tcPr>
            <w:tcW w:w="1749" w:type="dxa"/>
          </w:tcPr>
          <w:p w14:paraId="7E42A6B8" w14:textId="36B286CD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14:paraId="6B57563E" w14:textId="79EA493A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4" w:type="dxa"/>
          </w:tcPr>
          <w:p w14:paraId="15D518C7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93DEECD" w14:textId="6F1BBAAB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77FEDCDA" w14:textId="14950EBF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83" w:type="dxa"/>
          </w:tcPr>
          <w:p w14:paraId="67CF9C0F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76B81BF" w14:textId="4049BC75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425D3B40" w14:textId="4355C5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303B76" w:rsidRPr="005725C5" w14:paraId="5DCA53EC" w14:textId="77777777" w:rsidTr="00303B76">
        <w:trPr>
          <w:trHeight w:val="334"/>
        </w:trPr>
        <w:tc>
          <w:tcPr>
            <w:tcW w:w="2069" w:type="dxa"/>
            <w:vAlign w:val="center"/>
          </w:tcPr>
          <w:p w14:paraId="3E0729C6" w14:textId="77777777" w:rsidR="00303B76" w:rsidRPr="005725C5" w:rsidRDefault="00303B76" w:rsidP="00303B76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  Above</w:t>
            </w:r>
          </w:p>
        </w:tc>
        <w:tc>
          <w:tcPr>
            <w:tcW w:w="1749" w:type="dxa"/>
          </w:tcPr>
          <w:p w14:paraId="2CDFB95F" w14:textId="2E3B0AFA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1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2AE6F4FF" w14:textId="25194CC9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6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3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166564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2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27880A12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EB54A61" w14:textId="52F5FEE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1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BF35C4D" w14:textId="29AE574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76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40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1.</w:t>
            </w:r>
            <w:r w:rsidR="00D45D2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7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</w:tcPr>
          <w:p w14:paraId="5C267AA5" w14:textId="77777777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228F9D8" w14:textId="3D75A4BA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4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2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A256E3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1.08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905C7AF" w14:textId="2F78669F" w:rsidR="00303B76" w:rsidRPr="005725C5" w:rsidRDefault="00303B76" w:rsidP="00303B76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(0.2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0.9</w:t>
            </w:r>
            <w:r w:rsidR="003A2D02"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5725C5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191E7364" w14:textId="72982266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="005B355F" w:rsidRPr="005725C5"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Total: n=12801 (overall), n=1272 (underweight), n=8076 (normal weight), n=3453 (overweight/obese)</w:t>
      </w:r>
    </w:p>
    <w:p w14:paraId="403D7EBF" w14:textId="516CA607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position w:val="8"/>
          <w:sz w:val="12"/>
          <w:szCs w:val="12"/>
        </w:rPr>
        <w:t>b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31-34 </w:t>
      </w:r>
      <w:proofErr w:type="spellStart"/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yr</w:t>
      </w:r>
      <w:proofErr w:type="spellEnd"/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: n=7865 (overall), n=937 (underweight), n=5038 (normal weight), n=1890 (overweight/obese)</w:t>
      </w:r>
    </w:p>
    <w:p w14:paraId="123440CD" w14:textId="502A47DD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sz w:val="20"/>
          <w:vertAlign w:val="superscript"/>
        </w:rPr>
        <w:t>c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lang w:val="en-US"/>
        </w:rPr>
        <w:t xml:space="preserve">≥35 </w:t>
      </w:r>
      <w:proofErr w:type="spellStart"/>
      <w:r w:rsidR="005B355F" w:rsidRPr="005725C5">
        <w:rPr>
          <w:rFonts w:cs="Times New Roman"/>
          <w:color w:val="000000" w:themeColor="text1"/>
          <w:sz w:val="22"/>
          <w:lang w:val="en-US"/>
        </w:rPr>
        <w:t>yr</w:t>
      </w:r>
      <w:proofErr w:type="spellEnd"/>
      <w:r w:rsidR="005B355F" w:rsidRPr="005725C5">
        <w:rPr>
          <w:rFonts w:cs="Times New Roman"/>
          <w:color w:val="000000" w:themeColor="text1"/>
          <w:sz w:val="22"/>
          <w:lang w:val="en-US"/>
        </w:rPr>
        <w:t xml:space="preserve">: n=4936 (overall),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n=335 (underweight), n=3038 (normal weight), n=1563 (overweight/obese)</w:t>
      </w:r>
    </w:p>
    <w:p w14:paraId="79A6C306" w14:textId="0113C3A7" w:rsidR="005B355F" w:rsidRPr="005725C5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sz w:val="22"/>
          <w:vertAlign w:val="superscript"/>
        </w:rPr>
        <w:t>d</w:t>
      </w:r>
      <w:r w:rsidR="005B355F" w:rsidRPr="005725C5"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Adjusted for maternal age, pre-pregnancy BMI, gestational diabetes mellitus, and preeclampsia</w:t>
      </w:r>
    </w:p>
    <w:p w14:paraId="1CA85C25" w14:textId="6E459364" w:rsidR="005B355F" w:rsidRDefault="00852EA7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>e</w:t>
      </w:r>
      <w:r w:rsidR="005B355F" w:rsidRPr="005725C5"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5B355F" w:rsidRPr="005725C5">
        <w:rPr>
          <w:rFonts w:cs="Times New Roman"/>
          <w:color w:val="000000" w:themeColor="text1"/>
          <w:sz w:val="22"/>
          <w:szCs w:val="22"/>
          <w:lang w:val="en-US"/>
        </w:rPr>
        <w:t>Adjusted for maternal age, gestational diabetes mellitus, and preeclampsia</w:t>
      </w:r>
      <w:bookmarkStart w:id="0" w:name="_GoBack"/>
      <w:bookmarkEnd w:id="0"/>
    </w:p>
    <w:p w14:paraId="0A6C2A1C" w14:textId="7E34463B" w:rsidR="00C30450" w:rsidRPr="005725C5" w:rsidRDefault="00C30450" w:rsidP="00C30450">
      <w:pPr>
        <w:rPr>
          <w:rFonts w:cs="Times New Roman"/>
          <w:color w:val="000000" w:themeColor="text1"/>
          <w:sz w:val="22"/>
          <w:szCs w:val="22"/>
          <w:lang w:val="en-US"/>
        </w:rPr>
      </w:pPr>
      <w:r>
        <w:rPr>
          <w:rFonts w:cs="Times New Roman"/>
          <w:color w:val="000000" w:themeColor="text1"/>
          <w:sz w:val="22"/>
          <w:szCs w:val="22"/>
          <w:lang w:val="en-US"/>
        </w:rPr>
        <w:t xml:space="preserve">Abbreviations: </w:t>
      </w:r>
      <w:r w:rsidRPr="005725C5">
        <w:rPr>
          <w:rFonts w:cs="Times New Roman"/>
          <w:color w:val="000000" w:themeColor="text1"/>
          <w:sz w:val="22"/>
          <w:szCs w:val="22"/>
          <w:lang w:val="en-US"/>
        </w:rPr>
        <w:t>GWG, gestational weight gain; IOM, Institute of Medicine</w:t>
      </w:r>
    </w:p>
    <w:p w14:paraId="51AA397C" w14:textId="77777777" w:rsidR="00C30450" w:rsidRPr="005725C5" w:rsidRDefault="00C30450" w:rsidP="005B355F">
      <w:pPr>
        <w:rPr>
          <w:rFonts w:cs="Times New Roman"/>
          <w:color w:val="000000" w:themeColor="text1"/>
          <w:sz w:val="22"/>
          <w:szCs w:val="22"/>
          <w:lang w:val="en-US"/>
        </w:rPr>
      </w:pPr>
    </w:p>
    <w:p w14:paraId="520AE0DE" w14:textId="77777777" w:rsidR="00B07639" w:rsidRDefault="00B07639" w:rsidP="00C45AF4">
      <w:pPr>
        <w:pStyle w:val="EndNoteBibliography"/>
        <w:ind w:left="720" w:hanging="720"/>
        <w:rPr>
          <w:b/>
          <w:lang w:val="en-US"/>
        </w:rPr>
      </w:pPr>
    </w:p>
    <w:p w14:paraId="40506F8A" w14:textId="0D4A8609" w:rsidR="00DE2ED8" w:rsidRPr="005725C5" w:rsidRDefault="00DE2ED8" w:rsidP="00C45AF4">
      <w:pPr>
        <w:pStyle w:val="EndNoteBibliography"/>
        <w:ind w:left="720" w:hanging="720"/>
        <w:rPr>
          <w:b/>
          <w:lang w:val="en-US"/>
        </w:rPr>
      </w:pPr>
    </w:p>
    <w:sectPr w:rsidR="00DE2ED8" w:rsidRPr="005725C5" w:rsidSect="004F1AE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F3941" w16cex:dateUtc="2023-03-05T07:52:00Z"/>
  <w16cex:commentExtensible w16cex:durableId="27AF398F" w16cex:dateUtc="2023-03-05T07:53:00Z"/>
  <w16cex:commentExtensible w16cex:durableId="27AF39E7" w16cex:dateUtc="2023-03-05T07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9356F" w14:textId="77777777" w:rsidR="00413CED" w:rsidRDefault="00413CED" w:rsidP="00EF666D">
      <w:r>
        <w:separator/>
      </w:r>
    </w:p>
  </w:endnote>
  <w:endnote w:type="continuationSeparator" w:id="0">
    <w:p w14:paraId="7DCCCA2D" w14:textId="77777777" w:rsidR="00413CED" w:rsidRDefault="00413CED" w:rsidP="00EF6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34161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611CA4" w14:textId="77777777" w:rsidR="00925B19" w:rsidRDefault="00925B19" w:rsidP="009D33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949766" w14:textId="77777777" w:rsidR="00925B19" w:rsidRDefault="00925B19" w:rsidP="00EF66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13581065"/>
      <w:docPartObj>
        <w:docPartGallery w:val="Page Numbers (Bottom of Page)"/>
        <w:docPartUnique/>
      </w:docPartObj>
    </w:sdtPr>
    <w:sdtEndPr>
      <w:rPr>
        <w:rStyle w:val="PageNumber"/>
        <w:rFonts w:cs="Times New Roman"/>
      </w:rPr>
    </w:sdtEndPr>
    <w:sdtContent>
      <w:p w14:paraId="7E2CD5D6" w14:textId="77777777" w:rsidR="00925B19" w:rsidRPr="00EF666D" w:rsidRDefault="00925B19" w:rsidP="009D33DE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EF666D">
          <w:rPr>
            <w:rStyle w:val="PageNumber"/>
            <w:rFonts w:cs="Times New Roman"/>
          </w:rPr>
          <w:fldChar w:fldCharType="begin"/>
        </w:r>
        <w:r w:rsidRPr="00EF666D">
          <w:rPr>
            <w:rStyle w:val="PageNumber"/>
            <w:rFonts w:cs="Times New Roman"/>
          </w:rPr>
          <w:instrText xml:space="preserve"> PAGE </w:instrText>
        </w:r>
        <w:r w:rsidRPr="00EF666D">
          <w:rPr>
            <w:rStyle w:val="PageNumber"/>
            <w:rFonts w:cs="Times New Roman"/>
          </w:rPr>
          <w:fldChar w:fldCharType="separate"/>
        </w:r>
        <w:r w:rsidRPr="00EF666D">
          <w:rPr>
            <w:rStyle w:val="PageNumber"/>
            <w:rFonts w:cs="Times New Roman"/>
            <w:noProof/>
          </w:rPr>
          <w:t>1</w:t>
        </w:r>
        <w:r w:rsidRPr="00EF666D">
          <w:rPr>
            <w:rStyle w:val="PageNumber"/>
            <w:rFonts w:cs="Times New Roman"/>
          </w:rPr>
          <w:fldChar w:fldCharType="end"/>
        </w:r>
      </w:p>
    </w:sdtContent>
  </w:sdt>
  <w:p w14:paraId="19147439" w14:textId="77777777" w:rsidR="00925B19" w:rsidRPr="00EF666D" w:rsidRDefault="00925B19" w:rsidP="00EF666D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D5716" w14:textId="77777777" w:rsidR="00413CED" w:rsidRDefault="00413CED" w:rsidP="00EF666D">
      <w:r>
        <w:separator/>
      </w:r>
    </w:p>
  </w:footnote>
  <w:footnote w:type="continuationSeparator" w:id="0">
    <w:p w14:paraId="55CD718E" w14:textId="77777777" w:rsidR="00413CED" w:rsidRDefault="00413CED" w:rsidP="00EF6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7C2A3D"/>
    <w:multiLevelType w:val="hybridMultilevel"/>
    <w:tmpl w:val="CDC8FCAE"/>
    <w:lvl w:ilvl="0" w:tplc="63CAD92C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A42AB7"/>
    <w:multiLevelType w:val="hybridMultilevel"/>
    <w:tmpl w:val="12E2A76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855A85"/>
    <w:multiLevelType w:val="hybridMultilevel"/>
    <w:tmpl w:val="0F5EDAE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05B1D8B"/>
    <w:multiLevelType w:val="hybridMultilevel"/>
    <w:tmpl w:val="C7E40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E01368"/>
    <w:multiLevelType w:val="hybridMultilevel"/>
    <w:tmpl w:val="497CA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F215CE"/>
    <w:multiLevelType w:val="hybridMultilevel"/>
    <w:tmpl w:val="4D72A1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075E7"/>
    <w:multiLevelType w:val="hybridMultilevel"/>
    <w:tmpl w:val="EFCACD4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666D"/>
    <w:rsid w:val="00000266"/>
    <w:rsid w:val="0000089C"/>
    <w:rsid w:val="00001F9C"/>
    <w:rsid w:val="00004194"/>
    <w:rsid w:val="00004370"/>
    <w:rsid w:val="000043F7"/>
    <w:rsid w:val="00005234"/>
    <w:rsid w:val="00006538"/>
    <w:rsid w:val="00007AB4"/>
    <w:rsid w:val="00010864"/>
    <w:rsid w:val="0001106E"/>
    <w:rsid w:val="000136E1"/>
    <w:rsid w:val="00016D73"/>
    <w:rsid w:val="00020904"/>
    <w:rsid w:val="0002290F"/>
    <w:rsid w:val="00027EFE"/>
    <w:rsid w:val="00032546"/>
    <w:rsid w:val="00032A8F"/>
    <w:rsid w:val="00033287"/>
    <w:rsid w:val="0003372D"/>
    <w:rsid w:val="00035718"/>
    <w:rsid w:val="000363E0"/>
    <w:rsid w:val="000364A2"/>
    <w:rsid w:val="00036F0B"/>
    <w:rsid w:val="0004001F"/>
    <w:rsid w:val="00042FCB"/>
    <w:rsid w:val="00042FEB"/>
    <w:rsid w:val="00044541"/>
    <w:rsid w:val="00045E2E"/>
    <w:rsid w:val="000507C5"/>
    <w:rsid w:val="000528D0"/>
    <w:rsid w:val="00057208"/>
    <w:rsid w:val="000574F5"/>
    <w:rsid w:val="00057F68"/>
    <w:rsid w:val="00060145"/>
    <w:rsid w:val="00064D19"/>
    <w:rsid w:val="00064EA3"/>
    <w:rsid w:val="00065593"/>
    <w:rsid w:val="0006598B"/>
    <w:rsid w:val="00066175"/>
    <w:rsid w:val="00067392"/>
    <w:rsid w:val="00070251"/>
    <w:rsid w:val="000765DC"/>
    <w:rsid w:val="000770A5"/>
    <w:rsid w:val="000776C8"/>
    <w:rsid w:val="00082B2B"/>
    <w:rsid w:val="00085F4E"/>
    <w:rsid w:val="00090270"/>
    <w:rsid w:val="000907BA"/>
    <w:rsid w:val="00093A6C"/>
    <w:rsid w:val="00093F73"/>
    <w:rsid w:val="000952E1"/>
    <w:rsid w:val="00096ED3"/>
    <w:rsid w:val="00097C1E"/>
    <w:rsid w:val="000A01F5"/>
    <w:rsid w:val="000A0931"/>
    <w:rsid w:val="000A0BF6"/>
    <w:rsid w:val="000A1096"/>
    <w:rsid w:val="000A125B"/>
    <w:rsid w:val="000A183A"/>
    <w:rsid w:val="000A2164"/>
    <w:rsid w:val="000A2EB0"/>
    <w:rsid w:val="000A3905"/>
    <w:rsid w:val="000A4800"/>
    <w:rsid w:val="000A5958"/>
    <w:rsid w:val="000A62B0"/>
    <w:rsid w:val="000B4D35"/>
    <w:rsid w:val="000B51D1"/>
    <w:rsid w:val="000B6497"/>
    <w:rsid w:val="000B6734"/>
    <w:rsid w:val="000C1C9A"/>
    <w:rsid w:val="000C241F"/>
    <w:rsid w:val="000C2545"/>
    <w:rsid w:val="000C419F"/>
    <w:rsid w:val="000C4F4F"/>
    <w:rsid w:val="000C505D"/>
    <w:rsid w:val="000C53D9"/>
    <w:rsid w:val="000C7178"/>
    <w:rsid w:val="000D106C"/>
    <w:rsid w:val="000D226D"/>
    <w:rsid w:val="000E098B"/>
    <w:rsid w:val="000E0A6F"/>
    <w:rsid w:val="000E15EA"/>
    <w:rsid w:val="000E299F"/>
    <w:rsid w:val="000E5EE6"/>
    <w:rsid w:val="000F01D1"/>
    <w:rsid w:val="000F1956"/>
    <w:rsid w:val="000F1C7D"/>
    <w:rsid w:val="000F31FD"/>
    <w:rsid w:val="000F5742"/>
    <w:rsid w:val="000F6980"/>
    <w:rsid w:val="000F7B6D"/>
    <w:rsid w:val="000F7D01"/>
    <w:rsid w:val="00100D07"/>
    <w:rsid w:val="00103173"/>
    <w:rsid w:val="00103246"/>
    <w:rsid w:val="00107D79"/>
    <w:rsid w:val="00112B15"/>
    <w:rsid w:val="001135CD"/>
    <w:rsid w:val="00115DB1"/>
    <w:rsid w:val="0011738D"/>
    <w:rsid w:val="0012367F"/>
    <w:rsid w:val="00127AB9"/>
    <w:rsid w:val="00130495"/>
    <w:rsid w:val="00130B6A"/>
    <w:rsid w:val="00131F65"/>
    <w:rsid w:val="00132181"/>
    <w:rsid w:val="0013384A"/>
    <w:rsid w:val="00137D83"/>
    <w:rsid w:val="0014269C"/>
    <w:rsid w:val="00143E27"/>
    <w:rsid w:val="00144F4B"/>
    <w:rsid w:val="0014660F"/>
    <w:rsid w:val="00146800"/>
    <w:rsid w:val="00152501"/>
    <w:rsid w:val="00155F0D"/>
    <w:rsid w:val="00157BD3"/>
    <w:rsid w:val="00160DA8"/>
    <w:rsid w:val="00166564"/>
    <w:rsid w:val="00167484"/>
    <w:rsid w:val="0016770F"/>
    <w:rsid w:val="0017139C"/>
    <w:rsid w:val="001716F9"/>
    <w:rsid w:val="00173AF6"/>
    <w:rsid w:val="0017522C"/>
    <w:rsid w:val="001753CC"/>
    <w:rsid w:val="00183052"/>
    <w:rsid w:val="00183885"/>
    <w:rsid w:val="00186199"/>
    <w:rsid w:val="0019028B"/>
    <w:rsid w:val="0019069E"/>
    <w:rsid w:val="001925AF"/>
    <w:rsid w:val="00192860"/>
    <w:rsid w:val="001940C3"/>
    <w:rsid w:val="001A1778"/>
    <w:rsid w:val="001A4597"/>
    <w:rsid w:val="001A5501"/>
    <w:rsid w:val="001A5759"/>
    <w:rsid w:val="001A6410"/>
    <w:rsid w:val="001B0907"/>
    <w:rsid w:val="001B1EFD"/>
    <w:rsid w:val="001B2B91"/>
    <w:rsid w:val="001B5327"/>
    <w:rsid w:val="001B7D8E"/>
    <w:rsid w:val="001C0903"/>
    <w:rsid w:val="001C1737"/>
    <w:rsid w:val="001C2CB9"/>
    <w:rsid w:val="001C35FC"/>
    <w:rsid w:val="001C3791"/>
    <w:rsid w:val="001D00F3"/>
    <w:rsid w:val="001D04BB"/>
    <w:rsid w:val="001D0E6B"/>
    <w:rsid w:val="001D63CA"/>
    <w:rsid w:val="001D6B65"/>
    <w:rsid w:val="001D7645"/>
    <w:rsid w:val="001E41C5"/>
    <w:rsid w:val="001E42D2"/>
    <w:rsid w:val="001E529F"/>
    <w:rsid w:val="001E75A7"/>
    <w:rsid w:val="001F004E"/>
    <w:rsid w:val="001F26CF"/>
    <w:rsid w:val="001F3474"/>
    <w:rsid w:val="001F65B7"/>
    <w:rsid w:val="001F7637"/>
    <w:rsid w:val="0020023C"/>
    <w:rsid w:val="00201CE7"/>
    <w:rsid w:val="002056F0"/>
    <w:rsid w:val="00205F4F"/>
    <w:rsid w:val="00206D72"/>
    <w:rsid w:val="00207B01"/>
    <w:rsid w:val="0021272D"/>
    <w:rsid w:val="002152F6"/>
    <w:rsid w:val="00216BB9"/>
    <w:rsid w:val="00216C2B"/>
    <w:rsid w:val="00217480"/>
    <w:rsid w:val="00217940"/>
    <w:rsid w:val="0022033B"/>
    <w:rsid w:val="002208F3"/>
    <w:rsid w:val="002247B8"/>
    <w:rsid w:val="0023225B"/>
    <w:rsid w:val="00232A30"/>
    <w:rsid w:val="002342A4"/>
    <w:rsid w:val="00236711"/>
    <w:rsid w:val="00236AEE"/>
    <w:rsid w:val="002371AC"/>
    <w:rsid w:val="00240445"/>
    <w:rsid w:val="00240A1E"/>
    <w:rsid w:val="00242155"/>
    <w:rsid w:val="00244483"/>
    <w:rsid w:val="00245608"/>
    <w:rsid w:val="002457CB"/>
    <w:rsid w:val="00246B84"/>
    <w:rsid w:val="00246EF9"/>
    <w:rsid w:val="00247740"/>
    <w:rsid w:val="002516E2"/>
    <w:rsid w:val="00251F20"/>
    <w:rsid w:val="0025371F"/>
    <w:rsid w:val="00254CC2"/>
    <w:rsid w:val="0025756E"/>
    <w:rsid w:val="00257DE6"/>
    <w:rsid w:val="00267599"/>
    <w:rsid w:val="00267787"/>
    <w:rsid w:val="00267B29"/>
    <w:rsid w:val="0027026A"/>
    <w:rsid w:val="002715C8"/>
    <w:rsid w:val="00272881"/>
    <w:rsid w:val="00276C14"/>
    <w:rsid w:val="002803D9"/>
    <w:rsid w:val="00285944"/>
    <w:rsid w:val="002863BF"/>
    <w:rsid w:val="002916AC"/>
    <w:rsid w:val="002921E7"/>
    <w:rsid w:val="002959D5"/>
    <w:rsid w:val="002964BB"/>
    <w:rsid w:val="0029775F"/>
    <w:rsid w:val="002A60EC"/>
    <w:rsid w:val="002A6467"/>
    <w:rsid w:val="002A68EE"/>
    <w:rsid w:val="002A7923"/>
    <w:rsid w:val="002B1C34"/>
    <w:rsid w:val="002B30E9"/>
    <w:rsid w:val="002B437E"/>
    <w:rsid w:val="002C01B0"/>
    <w:rsid w:val="002C224C"/>
    <w:rsid w:val="002C440A"/>
    <w:rsid w:val="002C4F75"/>
    <w:rsid w:val="002C6394"/>
    <w:rsid w:val="002C68FB"/>
    <w:rsid w:val="002C7180"/>
    <w:rsid w:val="002D047A"/>
    <w:rsid w:val="002D13AF"/>
    <w:rsid w:val="002D14A8"/>
    <w:rsid w:val="002D294C"/>
    <w:rsid w:val="002D5275"/>
    <w:rsid w:val="002D5A23"/>
    <w:rsid w:val="002E01CB"/>
    <w:rsid w:val="002E201E"/>
    <w:rsid w:val="002E2833"/>
    <w:rsid w:val="002E55E8"/>
    <w:rsid w:val="002E6058"/>
    <w:rsid w:val="002E6517"/>
    <w:rsid w:val="002E7E4C"/>
    <w:rsid w:val="002F2D34"/>
    <w:rsid w:val="002F2F5C"/>
    <w:rsid w:val="002F3541"/>
    <w:rsid w:val="002F5724"/>
    <w:rsid w:val="002F656C"/>
    <w:rsid w:val="002F6EC1"/>
    <w:rsid w:val="002F72EC"/>
    <w:rsid w:val="002F7D97"/>
    <w:rsid w:val="002F7F6B"/>
    <w:rsid w:val="00300BB8"/>
    <w:rsid w:val="003035BB"/>
    <w:rsid w:val="00303B76"/>
    <w:rsid w:val="00303F8F"/>
    <w:rsid w:val="003106BC"/>
    <w:rsid w:val="00310DF8"/>
    <w:rsid w:val="003134BC"/>
    <w:rsid w:val="0031513B"/>
    <w:rsid w:val="00315C20"/>
    <w:rsid w:val="00316EF8"/>
    <w:rsid w:val="00320302"/>
    <w:rsid w:val="00320480"/>
    <w:rsid w:val="00320691"/>
    <w:rsid w:val="00321126"/>
    <w:rsid w:val="003212E3"/>
    <w:rsid w:val="0032322A"/>
    <w:rsid w:val="00327A3A"/>
    <w:rsid w:val="00330B1A"/>
    <w:rsid w:val="0033204C"/>
    <w:rsid w:val="00336152"/>
    <w:rsid w:val="00337730"/>
    <w:rsid w:val="003378B1"/>
    <w:rsid w:val="00337DDA"/>
    <w:rsid w:val="00342836"/>
    <w:rsid w:val="00345EFA"/>
    <w:rsid w:val="00345F8B"/>
    <w:rsid w:val="0034609A"/>
    <w:rsid w:val="003518BB"/>
    <w:rsid w:val="0035318F"/>
    <w:rsid w:val="0035364A"/>
    <w:rsid w:val="00357156"/>
    <w:rsid w:val="00357FB1"/>
    <w:rsid w:val="00361A6D"/>
    <w:rsid w:val="0036316E"/>
    <w:rsid w:val="003667E9"/>
    <w:rsid w:val="00367A7F"/>
    <w:rsid w:val="003704BC"/>
    <w:rsid w:val="00370AAC"/>
    <w:rsid w:val="00373BD1"/>
    <w:rsid w:val="0037454C"/>
    <w:rsid w:val="0037590E"/>
    <w:rsid w:val="00375C69"/>
    <w:rsid w:val="0037682D"/>
    <w:rsid w:val="00380133"/>
    <w:rsid w:val="00380C76"/>
    <w:rsid w:val="00381841"/>
    <w:rsid w:val="00381EEC"/>
    <w:rsid w:val="00381F85"/>
    <w:rsid w:val="00381F8D"/>
    <w:rsid w:val="003824EC"/>
    <w:rsid w:val="00383AA4"/>
    <w:rsid w:val="00385778"/>
    <w:rsid w:val="00385BB6"/>
    <w:rsid w:val="00387E11"/>
    <w:rsid w:val="00390563"/>
    <w:rsid w:val="00391607"/>
    <w:rsid w:val="00392971"/>
    <w:rsid w:val="0039455C"/>
    <w:rsid w:val="00394ECB"/>
    <w:rsid w:val="00396E72"/>
    <w:rsid w:val="003A1812"/>
    <w:rsid w:val="003A2D02"/>
    <w:rsid w:val="003A3901"/>
    <w:rsid w:val="003A43DD"/>
    <w:rsid w:val="003A573D"/>
    <w:rsid w:val="003A642B"/>
    <w:rsid w:val="003A67DE"/>
    <w:rsid w:val="003B0096"/>
    <w:rsid w:val="003B1B05"/>
    <w:rsid w:val="003B1B1F"/>
    <w:rsid w:val="003B1FDC"/>
    <w:rsid w:val="003B4334"/>
    <w:rsid w:val="003B59D4"/>
    <w:rsid w:val="003B5F67"/>
    <w:rsid w:val="003B69F0"/>
    <w:rsid w:val="003C0EE3"/>
    <w:rsid w:val="003C33B8"/>
    <w:rsid w:val="003C568E"/>
    <w:rsid w:val="003C5CA4"/>
    <w:rsid w:val="003C6B8A"/>
    <w:rsid w:val="003C7105"/>
    <w:rsid w:val="003C7B5B"/>
    <w:rsid w:val="003D2B8F"/>
    <w:rsid w:val="003D3F34"/>
    <w:rsid w:val="003D469E"/>
    <w:rsid w:val="003D59C4"/>
    <w:rsid w:val="003D723A"/>
    <w:rsid w:val="003E0EDC"/>
    <w:rsid w:val="003E34FD"/>
    <w:rsid w:val="003E3724"/>
    <w:rsid w:val="003E41F0"/>
    <w:rsid w:val="003E62F6"/>
    <w:rsid w:val="003E65B9"/>
    <w:rsid w:val="003F0F1F"/>
    <w:rsid w:val="003F22AC"/>
    <w:rsid w:val="003F4468"/>
    <w:rsid w:val="003F760D"/>
    <w:rsid w:val="00406174"/>
    <w:rsid w:val="0040765D"/>
    <w:rsid w:val="00413445"/>
    <w:rsid w:val="00413CED"/>
    <w:rsid w:val="004144E7"/>
    <w:rsid w:val="00414C85"/>
    <w:rsid w:val="0041507D"/>
    <w:rsid w:val="0042073E"/>
    <w:rsid w:val="00423542"/>
    <w:rsid w:val="00423E2F"/>
    <w:rsid w:val="004258E9"/>
    <w:rsid w:val="00426304"/>
    <w:rsid w:val="004268F5"/>
    <w:rsid w:val="00427630"/>
    <w:rsid w:val="00430627"/>
    <w:rsid w:val="00431880"/>
    <w:rsid w:val="0043207D"/>
    <w:rsid w:val="00440CC3"/>
    <w:rsid w:val="0044136A"/>
    <w:rsid w:val="004452FF"/>
    <w:rsid w:val="00450B7F"/>
    <w:rsid w:val="00451C2E"/>
    <w:rsid w:val="00451EB1"/>
    <w:rsid w:val="004525B0"/>
    <w:rsid w:val="004559D5"/>
    <w:rsid w:val="00457481"/>
    <w:rsid w:val="00462146"/>
    <w:rsid w:val="004624E4"/>
    <w:rsid w:val="00463350"/>
    <w:rsid w:val="00463473"/>
    <w:rsid w:val="0046384B"/>
    <w:rsid w:val="00464303"/>
    <w:rsid w:val="0046438E"/>
    <w:rsid w:val="004665A6"/>
    <w:rsid w:val="00466D16"/>
    <w:rsid w:val="00470AB1"/>
    <w:rsid w:val="00470AD3"/>
    <w:rsid w:val="00476518"/>
    <w:rsid w:val="0047756E"/>
    <w:rsid w:val="00477A67"/>
    <w:rsid w:val="004844AD"/>
    <w:rsid w:val="00485DBC"/>
    <w:rsid w:val="00487C33"/>
    <w:rsid w:val="00490ABA"/>
    <w:rsid w:val="00490BA7"/>
    <w:rsid w:val="0049313F"/>
    <w:rsid w:val="00495D55"/>
    <w:rsid w:val="004A6BEC"/>
    <w:rsid w:val="004A6F11"/>
    <w:rsid w:val="004A7B23"/>
    <w:rsid w:val="004B11DB"/>
    <w:rsid w:val="004B1CB6"/>
    <w:rsid w:val="004B32E1"/>
    <w:rsid w:val="004B5266"/>
    <w:rsid w:val="004B5BCE"/>
    <w:rsid w:val="004B6EB9"/>
    <w:rsid w:val="004C1294"/>
    <w:rsid w:val="004C4F5B"/>
    <w:rsid w:val="004C7598"/>
    <w:rsid w:val="004C7AE2"/>
    <w:rsid w:val="004D2687"/>
    <w:rsid w:val="004E0674"/>
    <w:rsid w:val="004E27C2"/>
    <w:rsid w:val="004E627C"/>
    <w:rsid w:val="004F0022"/>
    <w:rsid w:val="004F1AE8"/>
    <w:rsid w:val="004F1DF9"/>
    <w:rsid w:val="004F39C9"/>
    <w:rsid w:val="004F526D"/>
    <w:rsid w:val="004F5489"/>
    <w:rsid w:val="004F7B2D"/>
    <w:rsid w:val="0050536B"/>
    <w:rsid w:val="00505B50"/>
    <w:rsid w:val="00506615"/>
    <w:rsid w:val="00507FE5"/>
    <w:rsid w:val="0051068D"/>
    <w:rsid w:val="005108AA"/>
    <w:rsid w:val="00514055"/>
    <w:rsid w:val="00514132"/>
    <w:rsid w:val="005151D4"/>
    <w:rsid w:val="00515C9B"/>
    <w:rsid w:val="00516008"/>
    <w:rsid w:val="00516ED4"/>
    <w:rsid w:val="005171D8"/>
    <w:rsid w:val="0051766C"/>
    <w:rsid w:val="00520779"/>
    <w:rsid w:val="00520AA2"/>
    <w:rsid w:val="005224C0"/>
    <w:rsid w:val="00522C7E"/>
    <w:rsid w:val="00523E7A"/>
    <w:rsid w:val="00525581"/>
    <w:rsid w:val="00525613"/>
    <w:rsid w:val="00526034"/>
    <w:rsid w:val="00526783"/>
    <w:rsid w:val="005269C1"/>
    <w:rsid w:val="00526D58"/>
    <w:rsid w:val="00527D63"/>
    <w:rsid w:val="0053106C"/>
    <w:rsid w:val="005317D6"/>
    <w:rsid w:val="005328E5"/>
    <w:rsid w:val="00532B33"/>
    <w:rsid w:val="005332BF"/>
    <w:rsid w:val="0053358C"/>
    <w:rsid w:val="00535E1B"/>
    <w:rsid w:val="0053648A"/>
    <w:rsid w:val="00536ADB"/>
    <w:rsid w:val="005409F5"/>
    <w:rsid w:val="00542088"/>
    <w:rsid w:val="0054378F"/>
    <w:rsid w:val="00546AC2"/>
    <w:rsid w:val="00547873"/>
    <w:rsid w:val="00547CDB"/>
    <w:rsid w:val="00547F9E"/>
    <w:rsid w:val="005555F3"/>
    <w:rsid w:val="00555F78"/>
    <w:rsid w:val="00563A4E"/>
    <w:rsid w:val="00563D3C"/>
    <w:rsid w:val="00571021"/>
    <w:rsid w:val="00571A93"/>
    <w:rsid w:val="00571E2B"/>
    <w:rsid w:val="005725C5"/>
    <w:rsid w:val="00573F07"/>
    <w:rsid w:val="00575E26"/>
    <w:rsid w:val="00577144"/>
    <w:rsid w:val="005773C0"/>
    <w:rsid w:val="005779E3"/>
    <w:rsid w:val="00577B58"/>
    <w:rsid w:val="005803C8"/>
    <w:rsid w:val="00580B2F"/>
    <w:rsid w:val="0058306D"/>
    <w:rsid w:val="005863D6"/>
    <w:rsid w:val="005909DC"/>
    <w:rsid w:val="00591B4B"/>
    <w:rsid w:val="00591F59"/>
    <w:rsid w:val="00592A54"/>
    <w:rsid w:val="005933B8"/>
    <w:rsid w:val="00594DFA"/>
    <w:rsid w:val="00594F3E"/>
    <w:rsid w:val="00595A85"/>
    <w:rsid w:val="00595B57"/>
    <w:rsid w:val="00595C3D"/>
    <w:rsid w:val="00595CA2"/>
    <w:rsid w:val="00596D71"/>
    <w:rsid w:val="005A02C3"/>
    <w:rsid w:val="005A12D8"/>
    <w:rsid w:val="005A1344"/>
    <w:rsid w:val="005A1E75"/>
    <w:rsid w:val="005A2A2C"/>
    <w:rsid w:val="005A3783"/>
    <w:rsid w:val="005A47A2"/>
    <w:rsid w:val="005A7B73"/>
    <w:rsid w:val="005B031E"/>
    <w:rsid w:val="005B2BBB"/>
    <w:rsid w:val="005B355F"/>
    <w:rsid w:val="005B6948"/>
    <w:rsid w:val="005C00FF"/>
    <w:rsid w:val="005C3011"/>
    <w:rsid w:val="005C3CF5"/>
    <w:rsid w:val="005C421A"/>
    <w:rsid w:val="005C5DC2"/>
    <w:rsid w:val="005C7863"/>
    <w:rsid w:val="005D0D8D"/>
    <w:rsid w:val="005D236D"/>
    <w:rsid w:val="005D34D2"/>
    <w:rsid w:val="005D5DF5"/>
    <w:rsid w:val="005D7632"/>
    <w:rsid w:val="005D7D6B"/>
    <w:rsid w:val="005D7DFC"/>
    <w:rsid w:val="005E15FF"/>
    <w:rsid w:val="005E1959"/>
    <w:rsid w:val="005E2A23"/>
    <w:rsid w:val="005E4057"/>
    <w:rsid w:val="005E5365"/>
    <w:rsid w:val="005E605E"/>
    <w:rsid w:val="005E7A48"/>
    <w:rsid w:val="005F1BC0"/>
    <w:rsid w:val="005F2900"/>
    <w:rsid w:val="005F3701"/>
    <w:rsid w:val="005F56E3"/>
    <w:rsid w:val="005F5CCD"/>
    <w:rsid w:val="005F68AA"/>
    <w:rsid w:val="005F7E18"/>
    <w:rsid w:val="006012B1"/>
    <w:rsid w:val="00604B2F"/>
    <w:rsid w:val="00606515"/>
    <w:rsid w:val="00607D5B"/>
    <w:rsid w:val="00611547"/>
    <w:rsid w:val="00612C98"/>
    <w:rsid w:val="00613E75"/>
    <w:rsid w:val="00614AEB"/>
    <w:rsid w:val="006162AD"/>
    <w:rsid w:val="0062103A"/>
    <w:rsid w:val="006303FA"/>
    <w:rsid w:val="00633044"/>
    <w:rsid w:val="00634943"/>
    <w:rsid w:val="00641E6C"/>
    <w:rsid w:val="0064434A"/>
    <w:rsid w:val="00645BFD"/>
    <w:rsid w:val="00654B6B"/>
    <w:rsid w:val="00655D2A"/>
    <w:rsid w:val="0065663A"/>
    <w:rsid w:val="00656F39"/>
    <w:rsid w:val="006577FF"/>
    <w:rsid w:val="0066009D"/>
    <w:rsid w:val="00660A84"/>
    <w:rsid w:val="0066349D"/>
    <w:rsid w:val="006639A6"/>
    <w:rsid w:val="0066685A"/>
    <w:rsid w:val="0066737E"/>
    <w:rsid w:val="006704D3"/>
    <w:rsid w:val="0067182C"/>
    <w:rsid w:val="00672422"/>
    <w:rsid w:val="006736A3"/>
    <w:rsid w:val="006808B5"/>
    <w:rsid w:val="006817DD"/>
    <w:rsid w:val="00681A3E"/>
    <w:rsid w:val="006824DF"/>
    <w:rsid w:val="00683AE0"/>
    <w:rsid w:val="00684D4C"/>
    <w:rsid w:val="0068775E"/>
    <w:rsid w:val="00691112"/>
    <w:rsid w:val="00693F61"/>
    <w:rsid w:val="006960F2"/>
    <w:rsid w:val="00697CE4"/>
    <w:rsid w:val="006A0F8E"/>
    <w:rsid w:val="006A2253"/>
    <w:rsid w:val="006A6D4A"/>
    <w:rsid w:val="006A6DF9"/>
    <w:rsid w:val="006A6FAF"/>
    <w:rsid w:val="006A7CF0"/>
    <w:rsid w:val="006B0F29"/>
    <w:rsid w:val="006B133E"/>
    <w:rsid w:val="006B14AB"/>
    <w:rsid w:val="006B3901"/>
    <w:rsid w:val="006B6A5F"/>
    <w:rsid w:val="006C7A08"/>
    <w:rsid w:val="006D080A"/>
    <w:rsid w:val="006D1944"/>
    <w:rsid w:val="006D1BA2"/>
    <w:rsid w:val="006D2797"/>
    <w:rsid w:val="006D2DCC"/>
    <w:rsid w:val="006D3898"/>
    <w:rsid w:val="006D3ED3"/>
    <w:rsid w:val="006D4A78"/>
    <w:rsid w:val="006D4C54"/>
    <w:rsid w:val="006D5701"/>
    <w:rsid w:val="006D6CFD"/>
    <w:rsid w:val="006D6E68"/>
    <w:rsid w:val="006D7BEF"/>
    <w:rsid w:val="006E0C2F"/>
    <w:rsid w:val="006E2025"/>
    <w:rsid w:val="006E331E"/>
    <w:rsid w:val="006E5D29"/>
    <w:rsid w:val="006E7034"/>
    <w:rsid w:val="006F39A3"/>
    <w:rsid w:val="006F47DA"/>
    <w:rsid w:val="006F7622"/>
    <w:rsid w:val="007006CC"/>
    <w:rsid w:val="00702BBC"/>
    <w:rsid w:val="00705FB0"/>
    <w:rsid w:val="007066EB"/>
    <w:rsid w:val="00706862"/>
    <w:rsid w:val="007125B3"/>
    <w:rsid w:val="0071603D"/>
    <w:rsid w:val="007161BE"/>
    <w:rsid w:val="00716655"/>
    <w:rsid w:val="00716DB3"/>
    <w:rsid w:val="00717F07"/>
    <w:rsid w:val="007222FB"/>
    <w:rsid w:val="0072374E"/>
    <w:rsid w:val="007247A7"/>
    <w:rsid w:val="0073086C"/>
    <w:rsid w:val="00733D93"/>
    <w:rsid w:val="00735D00"/>
    <w:rsid w:val="00735F16"/>
    <w:rsid w:val="007360B9"/>
    <w:rsid w:val="007405F8"/>
    <w:rsid w:val="0074194F"/>
    <w:rsid w:val="00743045"/>
    <w:rsid w:val="0074530B"/>
    <w:rsid w:val="007453C7"/>
    <w:rsid w:val="00745DD4"/>
    <w:rsid w:val="0075137A"/>
    <w:rsid w:val="007514CD"/>
    <w:rsid w:val="00752B6E"/>
    <w:rsid w:val="00753969"/>
    <w:rsid w:val="00753E17"/>
    <w:rsid w:val="00755101"/>
    <w:rsid w:val="007577BB"/>
    <w:rsid w:val="0076298B"/>
    <w:rsid w:val="00762E4F"/>
    <w:rsid w:val="00766DDC"/>
    <w:rsid w:val="007671D0"/>
    <w:rsid w:val="00772619"/>
    <w:rsid w:val="007742B0"/>
    <w:rsid w:val="00774AC9"/>
    <w:rsid w:val="00776CCE"/>
    <w:rsid w:val="00776FAD"/>
    <w:rsid w:val="0077755F"/>
    <w:rsid w:val="0077759A"/>
    <w:rsid w:val="00777E07"/>
    <w:rsid w:val="0078166F"/>
    <w:rsid w:val="007853D9"/>
    <w:rsid w:val="00790855"/>
    <w:rsid w:val="007913DF"/>
    <w:rsid w:val="007927A9"/>
    <w:rsid w:val="007940A6"/>
    <w:rsid w:val="0079779A"/>
    <w:rsid w:val="007A02A7"/>
    <w:rsid w:val="007A0E59"/>
    <w:rsid w:val="007A381B"/>
    <w:rsid w:val="007A4408"/>
    <w:rsid w:val="007A46C7"/>
    <w:rsid w:val="007A4DB6"/>
    <w:rsid w:val="007A575C"/>
    <w:rsid w:val="007A5B78"/>
    <w:rsid w:val="007B2758"/>
    <w:rsid w:val="007B2C87"/>
    <w:rsid w:val="007B3A55"/>
    <w:rsid w:val="007B69E9"/>
    <w:rsid w:val="007B7DA2"/>
    <w:rsid w:val="007C173C"/>
    <w:rsid w:val="007C277F"/>
    <w:rsid w:val="007C35AF"/>
    <w:rsid w:val="007C506E"/>
    <w:rsid w:val="007C603D"/>
    <w:rsid w:val="007C6FDC"/>
    <w:rsid w:val="007C779B"/>
    <w:rsid w:val="007D03A1"/>
    <w:rsid w:val="007D2299"/>
    <w:rsid w:val="007D2EDB"/>
    <w:rsid w:val="007D3367"/>
    <w:rsid w:val="007D6031"/>
    <w:rsid w:val="007D7533"/>
    <w:rsid w:val="007D7D09"/>
    <w:rsid w:val="007E06C8"/>
    <w:rsid w:val="007E0F97"/>
    <w:rsid w:val="007E122F"/>
    <w:rsid w:val="007E1346"/>
    <w:rsid w:val="007E186D"/>
    <w:rsid w:val="007E1B11"/>
    <w:rsid w:val="007E2BBB"/>
    <w:rsid w:val="007E3F0A"/>
    <w:rsid w:val="007E4834"/>
    <w:rsid w:val="007E58ED"/>
    <w:rsid w:val="007F42D7"/>
    <w:rsid w:val="007F4438"/>
    <w:rsid w:val="007F4A21"/>
    <w:rsid w:val="007F5ABB"/>
    <w:rsid w:val="007F7A2E"/>
    <w:rsid w:val="00802C1F"/>
    <w:rsid w:val="00807E7C"/>
    <w:rsid w:val="0081066A"/>
    <w:rsid w:val="0081298B"/>
    <w:rsid w:val="0081558C"/>
    <w:rsid w:val="00815E1C"/>
    <w:rsid w:val="00817E96"/>
    <w:rsid w:val="0082029A"/>
    <w:rsid w:val="008205E0"/>
    <w:rsid w:val="00823995"/>
    <w:rsid w:val="00824239"/>
    <w:rsid w:val="0082509E"/>
    <w:rsid w:val="008304D9"/>
    <w:rsid w:val="00830F78"/>
    <w:rsid w:val="0083468B"/>
    <w:rsid w:val="0083574D"/>
    <w:rsid w:val="00835CAC"/>
    <w:rsid w:val="00843ACF"/>
    <w:rsid w:val="008456E2"/>
    <w:rsid w:val="00845E5B"/>
    <w:rsid w:val="0084617D"/>
    <w:rsid w:val="008466BB"/>
    <w:rsid w:val="00850048"/>
    <w:rsid w:val="00852EA7"/>
    <w:rsid w:val="00853CCB"/>
    <w:rsid w:val="008542BE"/>
    <w:rsid w:val="00855BC3"/>
    <w:rsid w:val="0085728D"/>
    <w:rsid w:val="00857867"/>
    <w:rsid w:val="00860220"/>
    <w:rsid w:val="008616F5"/>
    <w:rsid w:val="00861FF2"/>
    <w:rsid w:val="008622EA"/>
    <w:rsid w:val="00863A71"/>
    <w:rsid w:val="008643D3"/>
    <w:rsid w:val="00864C90"/>
    <w:rsid w:val="00865628"/>
    <w:rsid w:val="0086753B"/>
    <w:rsid w:val="0087065C"/>
    <w:rsid w:val="0087312C"/>
    <w:rsid w:val="0087450D"/>
    <w:rsid w:val="008762E7"/>
    <w:rsid w:val="0088120E"/>
    <w:rsid w:val="00884DDB"/>
    <w:rsid w:val="00885060"/>
    <w:rsid w:val="008864B3"/>
    <w:rsid w:val="008869E5"/>
    <w:rsid w:val="00887D3C"/>
    <w:rsid w:val="00890C39"/>
    <w:rsid w:val="00893F26"/>
    <w:rsid w:val="00895776"/>
    <w:rsid w:val="008958F2"/>
    <w:rsid w:val="0089643E"/>
    <w:rsid w:val="008967FC"/>
    <w:rsid w:val="0089741F"/>
    <w:rsid w:val="00897BED"/>
    <w:rsid w:val="008A2CAB"/>
    <w:rsid w:val="008A36C4"/>
    <w:rsid w:val="008A3AC5"/>
    <w:rsid w:val="008A570A"/>
    <w:rsid w:val="008A7BB3"/>
    <w:rsid w:val="008A7C4C"/>
    <w:rsid w:val="008B676E"/>
    <w:rsid w:val="008B74EB"/>
    <w:rsid w:val="008C014D"/>
    <w:rsid w:val="008C11AE"/>
    <w:rsid w:val="008C1351"/>
    <w:rsid w:val="008C1C46"/>
    <w:rsid w:val="008C279A"/>
    <w:rsid w:val="008C6965"/>
    <w:rsid w:val="008C6BD4"/>
    <w:rsid w:val="008D1101"/>
    <w:rsid w:val="008D46E7"/>
    <w:rsid w:val="008D51B8"/>
    <w:rsid w:val="008D5473"/>
    <w:rsid w:val="008D6C37"/>
    <w:rsid w:val="008E2538"/>
    <w:rsid w:val="008E2769"/>
    <w:rsid w:val="008E4B5B"/>
    <w:rsid w:val="008E4FF3"/>
    <w:rsid w:val="008E586A"/>
    <w:rsid w:val="008F0856"/>
    <w:rsid w:val="008F3052"/>
    <w:rsid w:val="008F43C8"/>
    <w:rsid w:val="008F4EA5"/>
    <w:rsid w:val="00900ED2"/>
    <w:rsid w:val="00902F74"/>
    <w:rsid w:val="009109BB"/>
    <w:rsid w:val="009125DE"/>
    <w:rsid w:val="00912F51"/>
    <w:rsid w:val="00913A8F"/>
    <w:rsid w:val="009166AE"/>
    <w:rsid w:val="0091693F"/>
    <w:rsid w:val="00917930"/>
    <w:rsid w:val="00921CB2"/>
    <w:rsid w:val="009238C4"/>
    <w:rsid w:val="0092542F"/>
    <w:rsid w:val="0092598D"/>
    <w:rsid w:val="00925B19"/>
    <w:rsid w:val="009275E1"/>
    <w:rsid w:val="00927A33"/>
    <w:rsid w:val="00930DDE"/>
    <w:rsid w:val="0093122D"/>
    <w:rsid w:val="0093134E"/>
    <w:rsid w:val="009401D8"/>
    <w:rsid w:val="009402A2"/>
    <w:rsid w:val="009407C9"/>
    <w:rsid w:val="00942333"/>
    <w:rsid w:val="0094445D"/>
    <w:rsid w:val="009449D4"/>
    <w:rsid w:val="0094679B"/>
    <w:rsid w:val="00947708"/>
    <w:rsid w:val="00961A1B"/>
    <w:rsid w:val="009641DD"/>
    <w:rsid w:val="00965BE7"/>
    <w:rsid w:val="0097156B"/>
    <w:rsid w:val="00972870"/>
    <w:rsid w:val="00975D4C"/>
    <w:rsid w:val="00977034"/>
    <w:rsid w:val="00977253"/>
    <w:rsid w:val="009777AC"/>
    <w:rsid w:val="00977B70"/>
    <w:rsid w:val="00982ECC"/>
    <w:rsid w:val="00982F46"/>
    <w:rsid w:val="0098340B"/>
    <w:rsid w:val="00984EB3"/>
    <w:rsid w:val="00986C47"/>
    <w:rsid w:val="009911B4"/>
    <w:rsid w:val="00992FFC"/>
    <w:rsid w:val="00995925"/>
    <w:rsid w:val="00995DB5"/>
    <w:rsid w:val="009964AA"/>
    <w:rsid w:val="00996D6D"/>
    <w:rsid w:val="00997BBD"/>
    <w:rsid w:val="009A06DA"/>
    <w:rsid w:val="009A1D5E"/>
    <w:rsid w:val="009A5114"/>
    <w:rsid w:val="009A6244"/>
    <w:rsid w:val="009A6E22"/>
    <w:rsid w:val="009B1A8D"/>
    <w:rsid w:val="009B3433"/>
    <w:rsid w:val="009B4E8A"/>
    <w:rsid w:val="009B4FC5"/>
    <w:rsid w:val="009B64BB"/>
    <w:rsid w:val="009B64E7"/>
    <w:rsid w:val="009B79D2"/>
    <w:rsid w:val="009C2571"/>
    <w:rsid w:val="009C2CEA"/>
    <w:rsid w:val="009C34C3"/>
    <w:rsid w:val="009C3DC3"/>
    <w:rsid w:val="009C5C09"/>
    <w:rsid w:val="009C7F6B"/>
    <w:rsid w:val="009D33DE"/>
    <w:rsid w:val="009D3560"/>
    <w:rsid w:val="009D39D7"/>
    <w:rsid w:val="009D46BE"/>
    <w:rsid w:val="009E1095"/>
    <w:rsid w:val="009E3AC2"/>
    <w:rsid w:val="009E3B10"/>
    <w:rsid w:val="009E6402"/>
    <w:rsid w:val="009F1DD7"/>
    <w:rsid w:val="009F312D"/>
    <w:rsid w:val="009F470F"/>
    <w:rsid w:val="009F5982"/>
    <w:rsid w:val="009F5E42"/>
    <w:rsid w:val="009F70B0"/>
    <w:rsid w:val="00A01A29"/>
    <w:rsid w:val="00A02F0B"/>
    <w:rsid w:val="00A10A2C"/>
    <w:rsid w:val="00A12C7B"/>
    <w:rsid w:val="00A13C8E"/>
    <w:rsid w:val="00A14FA4"/>
    <w:rsid w:val="00A176B5"/>
    <w:rsid w:val="00A205CE"/>
    <w:rsid w:val="00A23AD4"/>
    <w:rsid w:val="00A256E3"/>
    <w:rsid w:val="00A260CE"/>
    <w:rsid w:val="00A31007"/>
    <w:rsid w:val="00A31456"/>
    <w:rsid w:val="00A32D38"/>
    <w:rsid w:val="00A344FF"/>
    <w:rsid w:val="00A36215"/>
    <w:rsid w:val="00A41A13"/>
    <w:rsid w:val="00A42FB3"/>
    <w:rsid w:val="00A431B6"/>
    <w:rsid w:val="00A449B4"/>
    <w:rsid w:val="00A458BF"/>
    <w:rsid w:val="00A47154"/>
    <w:rsid w:val="00A4748F"/>
    <w:rsid w:val="00A50858"/>
    <w:rsid w:val="00A51B02"/>
    <w:rsid w:val="00A51E3E"/>
    <w:rsid w:val="00A53EDC"/>
    <w:rsid w:val="00A55D31"/>
    <w:rsid w:val="00A578D9"/>
    <w:rsid w:val="00A644A7"/>
    <w:rsid w:val="00A64BEB"/>
    <w:rsid w:val="00A64DE2"/>
    <w:rsid w:val="00A66467"/>
    <w:rsid w:val="00A664EA"/>
    <w:rsid w:val="00A66CE6"/>
    <w:rsid w:val="00A66FBF"/>
    <w:rsid w:val="00A7043C"/>
    <w:rsid w:val="00A70784"/>
    <w:rsid w:val="00A714D3"/>
    <w:rsid w:val="00A724C3"/>
    <w:rsid w:val="00A73725"/>
    <w:rsid w:val="00A747E2"/>
    <w:rsid w:val="00A81F7A"/>
    <w:rsid w:val="00A8410B"/>
    <w:rsid w:val="00A867DE"/>
    <w:rsid w:val="00A8765B"/>
    <w:rsid w:val="00A87809"/>
    <w:rsid w:val="00A87B38"/>
    <w:rsid w:val="00A87BDF"/>
    <w:rsid w:val="00A9077D"/>
    <w:rsid w:val="00A91F32"/>
    <w:rsid w:val="00A97069"/>
    <w:rsid w:val="00AA42BC"/>
    <w:rsid w:val="00AA53F1"/>
    <w:rsid w:val="00AA5F38"/>
    <w:rsid w:val="00AA6C11"/>
    <w:rsid w:val="00AA74DE"/>
    <w:rsid w:val="00AA7635"/>
    <w:rsid w:val="00AB12D4"/>
    <w:rsid w:val="00AB52B9"/>
    <w:rsid w:val="00AB728A"/>
    <w:rsid w:val="00AB73FF"/>
    <w:rsid w:val="00AC047E"/>
    <w:rsid w:val="00AC42FA"/>
    <w:rsid w:val="00AC557A"/>
    <w:rsid w:val="00AC5B99"/>
    <w:rsid w:val="00AC6B79"/>
    <w:rsid w:val="00AC7646"/>
    <w:rsid w:val="00AD167E"/>
    <w:rsid w:val="00AD490A"/>
    <w:rsid w:val="00AD5938"/>
    <w:rsid w:val="00AD6304"/>
    <w:rsid w:val="00AE02EF"/>
    <w:rsid w:val="00AE4288"/>
    <w:rsid w:val="00AE5415"/>
    <w:rsid w:val="00AE74F9"/>
    <w:rsid w:val="00AF12D1"/>
    <w:rsid w:val="00AF4D52"/>
    <w:rsid w:val="00AF7038"/>
    <w:rsid w:val="00AF7680"/>
    <w:rsid w:val="00B012BA"/>
    <w:rsid w:val="00B0586A"/>
    <w:rsid w:val="00B07639"/>
    <w:rsid w:val="00B11F0E"/>
    <w:rsid w:val="00B11F9F"/>
    <w:rsid w:val="00B1206D"/>
    <w:rsid w:val="00B13A56"/>
    <w:rsid w:val="00B169BD"/>
    <w:rsid w:val="00B17CE4"/>
    <w:rsid w:val="00B208A5"/>
    <w:rsid w:val="00B20AC2"/>
    <w:rsid w:val="00B2161E"/>
    <w:rsid w:val="00B262F4"/>
    <w:rsid w:val="00B27244"/>
    <w:rsid w:val="00B31950"/>
    <w:rsid w:val="00B3604B"/>
    <w:rsid w:val="00B37050"/>
    <w:rsid w:val="00B37870"/>
    <w:rsid w:val="00B40115"/>
    <w:rsid w:val="00B416F6"/>
    <w:rsid w:val="00B42201"/>
    <w:rsid w:val="00B42831"/>
    <w:rsid w:val="00B43622"/>
    <w:rsid w:val="00B44090"/>
    <w:rsid w:val="00B44710"/>
    <w:rsid w:val="00B465D0"/>
    <w:rsid w:val="00B4758D"/>
    <w:rsid w:val="00B47B53"/>
    <w:rsid w:val="00B51475"/>
    <w:rsid w:val="00B5200B"/>
    <w:rsid w:val="00B52DFF"/>
    <w:rsid w:val="00B53203"/>
    <w:rsid w:val="00B5356B"/>
    <w:rsid w:val="00B55D0C"/>
    <w:rsid w:val="00B56312"/>
    <w:rsid w:val="00B56D0D"/>
    <w:rsid w:val="00B57A73"/>
    <w:rsid w:val="00B60908"/>
    <w:rsid w:val="00B6277B"/>
    <w:rsid w:val="00B649B4"/>
    <w:rsid w:val="00B6761C"/>
    <w:rsid w:val="00B705EC"/>
    <w:rsid w:val="00B71BEA"/>
    <w:rsid w:val="00B738FA"/>
    <w:rsid w:val="00B7411F"/>
    <w:rsid w:val="00B8089F"/>
    <w:rsid w:val="00B80DBD"/>
    <w:rsid w:val="00B83902"/>
    <w:rsid w:val="00B90559"/>
    <w:rsid w:val="00B90ED7"/>
    <w:rsid w:val="00B955AD"/>
    <w:rsid w:val="00B97FB7"/>
    <w:rsid w:val="00BA26FA"/>
    <w:rsid w:val="00BA3CCD"/>
    <w:rsid w:val="00BA7EDC"/>
    <w:rsid w:val="00BB1D5C"/>
    <w:rsid w:val="00BB2106"/>
    <w:rsid w:val="00BB2275"/>
    <w:rsid w:val="00BB541F"/>
    <w:rsid w:val="00BB6589"/>
    <w:rsid w:val="00BB7188"/>
    <w:rsid w:val="00BC0BCC"/>
    <w:rsid w:val="00BC0CCA"/>
    <w:rsid w:val="00BC2313"/>
    <w:rsid w:val="00BC5D7E"/>
    <w:rsid w:val="00BD1DAD"/>
    <w:rsid w:val="00BD4FDD"/>
    <w:rsid w:val="00BD73DB"/>
    <w:rsid w:val="00BD76A9"/>
    <w:rsid w:val="00BD7DC8"/>
    <w:rsid w:val="00BE0393"/>
    <w:rsid w:val="00BE1009"/>
    <w:rsid w:val="00BE166D"/>
    <w:rsid w:val="00BE323C"/>
    <w:rsid w:val="00BE37EE"/>
    <w:rsid w:val="00BE37F1"/>
    <w:rsid w:val="00BE7241"/>
    <w:rsid w:val="00BF0293"/>
    <w:rsid w:val="00BF2867"/>
    <w:rsid w:val="00BF6B97"/>
    <w:rsid w:val="00C0187A"/>
    <w:rsid w:val="00C03E80"/>
    <w:rsid w:val="00C057F1"/>
    <w:rsid w:val="00C074A9"/>
    <w:rsid w:val="00C07C80"/>
    <w:rsid w:val="00C11208"/>
    <w:rsid w:val="00C12866"/>
    <w:rsid w:val="00C12C39"/>
    <w:rsid w:val="00C1350E"/>
    <w:rsid w:val="00C137D7"/>
    <w:rsid w:val="00C163D2"/>
    <w:rsid w:val="00C17FFD"/>
    <w:rsid w:val="00C21C0F"/>
    <w:rsid w:val="00C23696"/>
    <w:rsid w:val="00C2490A"/>
    <w:rsid w:val="00C26062"/>
    <w:rsid w:val="00C26498"/>
    <w:rsid w:val="00C27AC1"/>
    <w:rsid w:val="00C3037C"/>
    <w:rsid w:val="00C30450"/>
    <w:rsid w:val="00C3136C"/>
    <w:rsid w:val="00C315E4"/>
    <w:rsid w:val="00C320ED"/>
    <w:rsid w:val="00C360C8"/>
    <w:rsid w:val="00C366E7"/>
    <w:rsid w:val="00C37561"/>
    <w:rsid w:val="00C37EA1"/>
    <w:rsid w:val="00C400DA"/>
    <w:rsid w:val="00C40D84"/>
    <w:rsid w:val="00C412E2"/>
    <w:rsid w:val="00C41BB9"/>
    <w:rsid w:val="00C420BB"/>
    <w:rsid w:val="00C425C7"/>
    <w:rsid w:val="00C42A7C"/>
    <w:rsid w:val="00C432E8"/>
    <w:rsid w:val="00C45838"/>
    <w:rsid w:val="00C45AF4"/>
    <w:rsid w:val="00C479EB"/>
    <w:rsid w:val="00C503DB"/>
    <w:rsid w:val="00C529CB"/>
    <w:rsid w:val="00C53839"/>
    <w:rsid w:val="00C53A84"/>
    <w:rsid w:val="00C54405"/>
    <w:rsid w:val="00C55F89"/>
    <w:rsid w:val="00C56CED"/>
    <w:rsid w:val="00C607CD"/>
    <w:rsid w:val="00C61A05"/>
    <w:rsid w:val="00C61B38"/>
    <w:rsid w:val="00C626FF"/>
    <w:rsid w:val="00C62B45"/>
    <w:rsid w:val="00C63853"/>
    <w:rsid w:val="00C71862"/>
    <w:rsid w:val="00C72D86"/>
    <w:rsid w:val="00C73608"/>
    <w:rsid w:val="00C74720"/>
    <w:rsid w:val="00C752A9"/>
    <w:rsid w:val="00C7613F"/>
    <w:rsid w:val="00C76919"/>
    <w:rsid w:val="00C76BDE"/>
    <w:rsid w:val="00C76F41"/>
    <w:rsid w:val="00C77328"/>
    <w:rsid w:val="00C77996"/>
    <w:rsid w:val="00C80A84"/>
    <w:rsid w:val="00C81244"/>
    <w:rsid w:val="00C815DC"/>
    <w:rsid w:val="00C844D8"/>
    <w:rsid w:val="00C85C38"/>
    <w:rsid w:val="00C87B14"/>
    <w:rsid w:val="00C92D37"/>
    <w:rsid w:val="00C94662"/>
    <w:rsid w:val="00C952CF"/>
    <w:rsid w:val="00C95935"/>
    <w:rsid w:val="00CA0C6E"/>
    <w:rsid w:val="00CA16A4"/>
    <w:rsid w:val="00CA2030"/>
    <w:rsid w:val="00CA5143"/>
    <w:rsid w:val="00CA554A"/>
    <w:rsid w:val="00CA6B1E"/>
    <w:rsid w:val="00CA716E"/>
    <w:rsid w:val="00CB24C9"/>
    <w:rsid w:val="00CB294A"/>
    <w:rsid w:val="00CB3A1B"/>
    <w:rsid w:val="00CB3E8C"/>
    <w:rsid w:val="00CB424D"/>
    <w:rsid w:val="00CB6C74"/>
    <w:rsid w:val="00CC1555"/>
    <w:rsid w:val="00CC1759"/>
    <w:rsid w:val="00CC362B"/>
    <w:rsid w:val="00CC378D"/>
    <w:rsid w:val="00CC71BB"/>
    <w:rsid w:val="00CD1F97"/>
    <w:rsid w:val="00CD3266"/>
    <w:rsid w:val="00CD5DC0"/>
    <w:rsid w:val="00CD6E68"/>
    <w:rsid w:val="00CE076F"/>
    <w:rsid w:val="00CE09A0"/>
    <w:rsid w:val="00CE1654"/>
    <w:rsid w:val="00CE7232"/>
    <w:rsid w:val="00CE744F"/>
    <w:rsid w:val="00CF0559"/>
    <w:rsid w:val="00CF2588"/>
    <w:rsid w:val="00CF678A"/>
    <w:rsid w:val="00CF71CB"/>
    <w:rsid w:val="00CF7AD2"/>
    <w:rsid w:val="00D01DA4"/>
    <w:rsid w:val="00D02408"/>
    <w:rsid w:val="00D029E2"/>
    <w:rsid w:val="00D02D40"/>
    <w:rsid w:val="00D05F68"/>
    <w:rsid w:val="00D06500"/>
    <w:rsid w:val="00D075CA"/>
    <w:rsid w:val="00D10B1C"/>
    <w:rsid w:val="00D131B1"/>
    <w:rsid w:val="00D14B2B"/>
    <w:rsid w:val="00D15465"/>
    <w:rsid w:val="00D1557B"/>
    <w:rsid w:val="00D1569F"/>
    <w:rsid w:val="00D16EE4"/>
    <w:rsid w:val="00D17CEF"/>
    <w:rsid w:val="00D20403"/>
    <w:rsid w:val="00D2099F"/>
    <w:rsid w:val="00D211BA"/>
    <w:rsid w:val="00D21D17"/>
    <w:rsid w:val="00D2699E"/>
    <w:rsid w:val="00D27A1C"/>
    <w:rsid w:val="00D308D3"/>
    <w:rsid w:val="00D31589"/>
    <w:rsid w:val="00D32A79"/>
    <w:rsid w:val="00D34654"/>
    <w:rsid w:val="00D35AFB"/>
    <w:rsid w:val="00D36380"/>
    <w:rsid w:val="00D37555"/>
    <w:rsid w:val="00D376E8"/>
    <w:rsid w:val="00D41698"/>
    <w:rsid w:val="00D417A6"/>
    <w:rsid w:val="00D43A76"/>
    <w:rsid w:val="00D44F3F"/>
    <w:rsid w:val="00D458CC"/>
    <w:rsid w:val="00D45D23"/>
    <w:rsid w:val="00D45F56"/>
    <w:rsid w:val="00D531AE"/>
    <w:rsid w:val="00D53B2B"/>
    <w:rsid w:val="00D55E3A"/>
    <w:rsid w:val="00D60753"/>
    <w:rsid w:val="00D6094B"/>
    <w:rsid w:val="00D609FD"/>
    <w:rsid w:val="00D6303F"/>
    <w:rsid w:val="00D639FB"/>
    <w:rsid w:val="00D65949"/>
    <w:rsid w:val="00D65B4E"/>
    <w:rsid w:val="00D66BCB"/>
    <w:rsid w:val="00D710BC"/>
    <w:rsid w:val="00D71919"/>
    <w:rsid w:val="00D722BE"/>
    <w:rsid w:val="00D72636"/>
    <w:rsid w:val="00D72657"/>
    <w:rsid w:val="00D73D6B"/>
    <w:rsid w:val="00D80D53"/>
    <w:rsid w:val="00D81468"/>
    <w:rsid w:val="00D836C6"/>
    <w:rsid w:val="00D85B5F"/>
    <w:rsid w:val="00D85FC8"/>
    <w:rsid w:val="00D86171"/>
    <w:rsid w:val="00D87203"/>
    <w:rsid w:val="00D9036D"/>
    <w:rsid w:val="00D9135D"/>
    <w:rsid w:val="00D9298C"/>
    <w:rsid w:val="00D94200"/>
    <w:rsid w:val="00D94DEC"/>
    <w:rsid w:val="00DA0BA6"/>
    <w:rsid w:val="00DA48ED"/>
    <w:rsid w:val="00DA5C40"/>
    <w:rsid w:val="00DA5E1E"/>
    <w:rsid w:val="00DA7407"/>
    <w:rsid w:val="00DB0566"/>
    <w:rsid w:val="00DB2859"/>
    <w:rsid w:val="00DB2CF3"/>
    <w:rsid w:val="00DB3EAA"/>
    <w:rsid w:val="00DB40E3"/>
    <w:rsid w:val="00DB4E24"/>
    <w:rsid w:val="00DB638E"/>
    <w:rsid w:val="00DC19AE"/>
    <w:rsid w:val="00DC20AC"/>
    <w:rsid w:val="00DC2AF5"/>
    <w:rsid w:val="00DC2DDC"/>
    <w:rsid w:val="00DC3437"/>
    <w:rsid w:val="00DC505D"/>
    <w:rsid w:val="00DC6079"/>
    <w:rsid w:val="00DD0929"/>
    <w:rsid w:val="00DD0EE3"/>
    <w:rsid w:val="00DD2411"/>
    <w:rsid w:val="00DD323A"/>
    <w:rsid w:val="00DD35D2"/>
    <w:rsid w:val="00DD4815"/>
    <w:rsid w:val="00DD4EF2"/>
    <w:rsid w:val="00DD686F"/>
    <w:rsid w:val="00DE002F"/>
    <w:rsid w:val="00DE0088"/>
    <w:rsid w:val="00DE05A5"/>
    <w:rsid w:val="00DE2ED8"/>
    <w:rsid w:val="00DF0703"/>
    <w:rsid w:val="00DF17B2"/>
    <w:rsid w:val="00DF21ED"/>
    <w:rsid w:val="00DF3638"/>
    <w:rsid w:val="00DF3C19"/>
    <w:rsid w:val="00DF40EA"/>
    <w:rsid w:val="00E0140A"/>
    <w:rsid w:val="00E03219"/>
    <w:rsid w:val="00E05CB1"/>
    <w:rsid w:val="00E07967"/>
    <w:rsid w:val="00E116F7"/>
    <w:rsid w:val="00E14B0A"/>
    <w:rsid w:val="00E161B2"/>
    <w:rsid w:val="00E163ED"/>
    <w:rsid w:val="00E16955"/>
    <w:rsid w:val="00E16CFE"/>
    <w:rsid w:val="00E16EF1"/>
    <w:rsid w:val="00E17611"/>
    <w:rsid w:val="00E22EDC"/>
    <w:rsid w:val="00E24AFA"/>
    <w:rsid w:val="00E26D31"/>
    <w:rsid w:val="00E2750E"/>
    <w:rsid w:val="00E35027"/>
    <w:rsid w:val="00E35342"/>
    <w:rsid w:val="00E37227"/>
    <w:rsid w:val="00E416FD"/>
    <w:rsid w:val="00E42252"/>
    <w:rsid w:val="00E426FF"/>
    <w:rsid w:val="00E44153"/>
    <w:rsid w:val="00E50C86"/>
    <w:rsid w:val="00E515DB"/>
    <w:rsid w:val="00E5224B"/>
    <w:rsid w:val="00E54711"/>
    <w:rsid w:val="00E56F84"/>
    <w:rsid w:val="00E61B3E"/>
    <w:rsid w:val="00E626C8"/>
    <w:rsid w:val="00E62D00"/>
    <w:rsid w:val="00E6434E"/>
    <w:rsid w:val="00E64BB7"/>
    <w:rsid w:val="00E66DAB"/>
    <w:rsid w:val="00E70BCF"/>
    <w:rsid w:val="00E7399E"/>
    <w:rsid w:val="00E73C51"/>
    <w:rsid w:val="00E76A28"/>
    <w:rsid w:val="00E80893"/>
    <w:rsid w:val="00E80C21"/>
    <w:rsid w:val="00E818EC"/>
    <w:rsid w:val="00E81F2E"/>
    <w:rsid w:val="00E8407F"/>
    <w:rsid w:val="00E84CAA"/>
    <w:rsid w:val="00E85530"/>
    <w:rsid w:val="00E94896"/>
    <w:rsid w:val="00E979B1"/>
    <w:rsid w:val="00E97BFD"/>
    <w:rsid w:val="00E97CE1"/>
    <w:rsid w:val="00EA2851"/>
    <w:rsid w:val="00EA60A7"/>
    <w:rsid w:val="00EA7E57"/>
    <w:rsid w:val="00EB1767"/>
    <w:rsid w:val="00EB1CAC"/>
    <w:rsid w:val="00EB1D0A"/>
    <w:rsid w:val="00EB303D"/>
    <w:rsid w:val="00EB34F1"/>
    <w:rsid w:val="00EB3758"/>
    <w:rsid w:val="00EB6B61"/>
    <w:rsid w:val="00EB7237"/>
    <w:rsid w:val="00EB7F51"/>
    <w:rsid w:val="00EC01A2"/>
    <w:rsid w:val="00EC22F5"/>
    <w:rsid w:val="00EC2ECD"/>
    <w:rsid w:val="00EC4BF3"/>
    <w:rsid w:val="00EC5E0E"/>
    <w:rsid w:val="00EC7F5A"/>
    <w:rsid w:val="00ED0E07"/>
    <w:rsid w:val="00ED2DC5"/>
    <w:rsid w:val="00ED2DD8"/>
    <w:rsid w:val="00ED4886"/>
    <w:rsid w:val="00ED6DCA"/>
    <w:rsid w:val="00EE0906"/>
    <w:rsid w:val="00EE0C57"/>
    <w:rsid w:val="00EE12E7"/>
    <w:rsid w:val="00EE3D2C"/>
    <w:rsid w:val="00EE578A"/>
    <w:rsid w:val="00EE7DF9"/>
    <w:rsid w:val="00EE7E84"/>
    <w:rsid w:val="00EF666D"/>
    <w:rsid w:val="00EF77A7"/>
    <w:rsid w:val="00EF789C"/>
    <w:rsid w:val="00F025D4"/>
    <w:rsid w:val="00F02DD8"/>
    <w:rsid w:val="00F0374B"/>
    <w:rsid w:val="00F06E3C"/>
    <w:rsid w:val="00F11513"/>
    <w:rsid w:val="00F16A11"/>
    <w:rsid w:val="00F220F7"/>
    <w:rsid w:val="00F2573B"/>
    <w:rsid w:val="00F31F21"/>
    <w:rsid w:val="00F415D9"/>
    <w:rsid w:val="00F41B43"/>
    <w:rsid w:val="00F41EC3"/>
    <w:rsid w:val="00F42CE1"/>
    <w:rsid w:val="00F42DD4"/>
    <w:rsid w:val="00F43F85"/>
    <w:rsid w:val="00F44748"/>
    <w:rsid w:val="00F448BB"/>
    <w:rsid w:val="00F468D9"/>
    <w:rsid w:val="00F51E14"/>
    <w:rsid w:val="00F51F0A"/>
    <w:rsid w:val="00F546FF"/>
    <w:rsid w:val="00F5556D"/>
    <w:rsid w:val="00F57D5D"/>
    <w:rsid w:val="00F61ADF"/>
    <w:rsid w:val="00F632FD"/>
    <w:rsid w:val="00F67645"/>
    <w:rsid w:val="00F676CB"/>
    <w:rsid w:val="00F7234D"/>
    <w:rsid w:val="00F73C40"/>
    <w:rsid w:val="00F74115"/>
    <w:rsid w:val="00F742F9"/>
    <w:rsid w:val="00F75E9B"/>
    <w:rsid w:val="00F817EB"/>
    <w:rsid w:val="00F821E9"/>
    <w:rsid w:val="00F82838"/>
    <w:rsid w:val="00F84D7E"/>
    <w:rsid w:val="00F8538B"/>
    <w:rsid w:val="00F87325"/>
    <w:rsid w:val="00F87593"/>
    <w:rsid w:val="00F90495"/>
    <w:rsid w:val="00F92992"/>
    <w:rsid w:val="00F932B6"/>
    <w:rsid w:val="00F94FEF"/>
    <w:rsid w:val="00F96107"/>
    <w:rsid w:val="00F96597"/>
    <w:rsid w:val="00FA1030"/>
    <w:rsid w:val="00FA29A8"/>
    <w:rsid w:val="00FA2DE4"/>
    <w:rsid w:val="00FA7D0A"/>
    <w:rsid w:val="00FA7F00"/>
    <w:rsid w:val="00FB0780"/>
    <w:rsid w:val="00FB11D7"/>
    <w:rsid w:val="00FB3DBD"/>
    <w:rsid w:val="00FB4FAC"/>
    <w:rsid w:val="00FB5F93"/>
    <w:rsid w:val="00FB68F6"/>
    <w:rsid w:val="00FB6F46"/>
    <w:rsid w:val="00FB7637"/>
    <w:rsid w:val="00FC02CB"/>
    <w:rsid w:val="00FC056B"/>
    <w:rsid w:val="00FC520C"/>
    <w:rsid w:val="00FC55C4"/>
    <w:rsid w:val="00FC563F"/>
    <w:rsid w:val="00FD0496"/>
    <w:rsid w:val="00FD0A05"/>
    <w:rsid w:val="00FD19BA"/>
    <w:rsid w:val="00FD6BA0"/>
    <w:rsid w:val="00FD7077"/>
    <w:rsid w:val="00FD73E8"/>
    <w:rsid w:val="00FE061B"/>
    <w:rsid w:val="00FE320B"/>
    <w:rsid w:val="00FE4E16"/>
    <w:rsid w:val="00FE6E4C"/>
    <w:rsid w:val="00FE7198"/>
    <w:rsid w:val="00FE7242"/>
    <w:rsid w:val="00FF2FAB"/>
    <w:rsid w:val="00FF35A6"/>
    <w:rsid w:val="00FF43C6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3D19E"/>
  <w15:chartTrackingRefBased/>
  <w15:docId w15:val="{550493ED-791D-6D4C-BFF3-FA36F4CF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0C39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6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66D"/>
  </w:style>
  <w:style w:type="character" w:styleId="PageNumber">
    <w:name w:val="page number"/>
    <w:basedOn w:val="DefaultParagraphFont"/>
    <w:uiPriority w:val="99"/>
    <w:semiHidden/>
    <w:unhideWhenUsed/>
    <w:rsid w:val="00EF666D"/>
  </w:style>
  <w:style w:type="paragraph" w:styleId="Header">
    <w:name w:val="header"/>
    <w:basedOn w:val="Normal"/>
    <w:link w:val="HeaderChar"/>
    <w:uiPriority w:val="99"/>
    <w:unhideWhenUsed/>
    <w:rsid w:val="00EF6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66D"/>
  </w:style>
  <w:style w:type="character" w:styleId="LineNumber">
    <w:name w:val="line number"/>
    <w:basedOn w:val="DefaultParagraphFont"/>
    <w:uiPriority w:val="99"/>
    <w:semiHidden/>
    <w:unhideWhenUsed/>
    <w:rsid w:val="00EF666D"/>
  </w:style>
  <w:style w:type="paragraph" w:customStyle="1" w:styleId="EndNoteBibliographyTitle">
    <w:name w:val="EndNote Bibliography Title"/>
    <w:basedOn w:val="Normal"/>
    <w:link w:val="EndNoteBibliographyTitleChar"/>
    <w:rsid w:val="00843ACF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AC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43ACF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43AC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7E4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CC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C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CC2"/>
    <w:rPr>
      <w:rFonts w:ascii="Times New Roman" w:hAnsi="Times New Roman" w:cs="Times New Roman (Body CS)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C2"/>
    <w:rPr>
      <w:rFonts w:ascii="Times New Roman" w:hAnsi="Times New Roman" w:cs="Times New Roman (Body CS)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DF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D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66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5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8C632A-6E80-6341-904C-7BCFE4632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8</TotalTime>
  <Pages>4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D</dc:creator>
  <cp:keywords/>
  <dc:description/>
  <cp:lastModifiedBy>Yidi Wang</cp:lastModifiedBy>
  <cp:revision>458</cp:revision>
  <dcterms:created xsi:type="dcterms:W3CDTF">2022-11-30T10:24:00Z</dcterms:created>
  <dcterms:modified xsi:type="dcterms:W3CDTF">2023-08-24T03:11:00Z</dcterms:modified>
</cp:coreProperties>
</file>